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31F8E" w14:textId="77777777" w:rsidR="00B8294C" w:rsidRPr="00B8294C" w:rsidRDefault="00B8294C" w:rsidP="00B8294C">
      <w:pPr>
        <w:pStyle w:val="KeinLeerraum"/>
        <w:jc w:val="center"/>
        <w:rPr>
          <w:b/>
          <w:sz w:val="32"/>
          <w:szCs w:val="32"/>
          <w:lang w:val="en-US"/>
        </w:rPr>
      </w:pPr>
      <w:r w:rsidRPr="00B8294C">
        <w:rPr>
          <w:b/>
          <w:sz w:val="32"/>
          <w:szCs w:val="32"/>
          <w:lang w:val="en-US"/>
        </w:rPr>
        <w:t>Supplementary Material</w:t>
      </w:r>
    </w:p>
    <w:p w14:paraId="174C9CE9" w14:textId="77777777" w:rsidR="00B8294C" w:rsidRDefault="00B8294C" w:rsidP="00B8294C">
      <w:pPr>
        <w:pStyle w:val="KeinLeerraum"/>
        <w:rPr>
          <w:b/>
          <w:szCs w:val="24"/>
          <w:lang w:val="en-US"/>
        </w:rPr>
      </w:pPr>
    </w:p>
    <w:p w14:paraId="0C0FEC0F" w14:textId="10513AE2" w:rsidR="00B8294C" w:rsidRPr="00CC0AFF" w:rsidRDefault="00B8294C" w:rsidP="00B8294C">
      <w:pPr>
        <w:pStyle w:val="KeinLeerraum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ry Methods</w:t>
      </w:r>
    </w:p>
    <w:p w14:paraId="59DFAAE1" w14:textId="77777777" w:rsidR="00B8294C" w:rsidRPr="00B77046" w:rsidRDefault="00B8294C" w:rsidP="00B8294C">
      <w:pPr>
        <w:pStyle w:val="KeinLeerraum"/>
        <w:rPr>
          <w:b/>
          <w:szCs w:val="24"/>
          <w:lang w:val="en-GB"/>
        </w:rPr>
      </w:pPr>
      <w:r w:rsidRPr="00B77046">
        <w:rPr>
          <w:b/>
          <w:szCs w:val="24"/>
          <w:lang w:val="en-GB"/>
        </w:rPr>
        <w:t xml:space="preserve">MRI Data Acquisition and Processing </w:t>
      </w:r>
    </w:p>
    <w:p w14:paraId="74AB52C0" w14:textId="078DEDDC" w:rsidR="00B8294C" w:rsidRPr="00B77046" w:rsidRDefault="00B8294C" w:rsidP="00B8294C">
      <w:pPr>
        <w:pStyle w:val="KeinLeerraum"/>
        <w:rPr>
          <w:lang w:val="en-GB"/>
        </w:rPr>
      </w:pPr>
      <w:r>
        <w:rPr>
          <w:lang w:val="en-GB"/>
        </w:rPr>
        <w:t>PD</w:t>
      </w:r>
      <w:r w:rsidRPr="00B77046">
        <w:rPr>
          <w:lang w:val="en-GB"/>
        </w:rPr>
        <w:t xml:space="preserve"> patients in the ON</w:t>
      </w:r>
      <w:r w:rsidR="002D299B">
        <w:rPr>
          <w:lang w:val="en-GB"/>
        </w:rPr>
        <w:t>-medication state</w:t>
      </w:r>
      <w:r w:rsidRPr="00B77046">
        <w:rPr>
          <w:lang w:val="en-GB"/>
        </w:rPr>
        <w:t xml:space="preserve"> were scanned at baseline on a 3T Trio scanner (Siemens, Erlangen, Germany) at the Core Unit Brain Imaging of the University of Marburg. The acquisition protocol comprised the following sequences: </w:t>
      </w:r>
    </w:p>
    <w:p w14:paraId="6B9287DC" w14:textId="32B11F91" w:rsidR="00B8294C" w:rsidRPr="00B77046" w:rsidRDefault="00B8294C" w:rsidP="00B8294C">
      <w:pPr>
        <w:pStyle w:val="KeinLeerraum"/>
        <w:numPr>
          <w:ilvl w:val="0"/>
          <w:numId w:val="1"/>
        </w:numPr>
        <w:rPr>
          <w:lang w:val="en-GB"/>
        </w:rPr>
      </w:pPr>
      <w:r w:rsidRPr="00B77046">
        <w:rPr>
          <w:lang w:val="en-GB"/>
        </w:rPr>
        <w:t>3D T1-weighted Magnetization Prepared - R</w:t>
      </w:r>
      <w:r w:rsidR="00F52211">
        <w:rPr>
          <w:lang w:val="en-GB"/>
        </w:rPr>
        <w:t>a</w:t>
      </w:r>
      <w:r w:rsidRPr="00B77046">
        <w:rPr>
          <w:lang w:val="en-GB"/>
        </w:rPr>
        <w:t>pid Gradient Echo sequence (MPRAGE, field of view (</w:t>
      </w:r>
      <w:proofErr w:type="spellStart"/>
      <w:r w:rsidRPr="00B77046">
        <w:rPr>
          <w:lang w:val="en-GB"/>
        </w:rPr>
        <w:t>FoV</w:t>
      </w:r>
      <w:proofErr w:type="spellEnd"/>
      <w:r w:rsidRPr="00B77046">
        <w:rPr>
          <w:lang w:val="en-GB"/>
        </w:rPr>
        <w:t>) = 256 mm, matrix 256</w:t>
      </w:r>
      <w:r>
        <w:rPr>
          <w:lang w:val="en-GB"/>
        </w:rPr>
        <w:t xml:space="preserve"> </w:t>
      </w:r>
      <w:r w:rsidRPr="00B77046">
        <w:rPr>
          <w:lang w:val="en-GB"/>
        </w:rPr>
        <w:t>x</w:t>
      </w:r>
      <w:r>
        <w:rPr>
          <w:lang w:val="en-GB"/>
        </w:rPr>
        <w:t xml:space="preserve"> </w:t>
      </w:r>
      <w:r w:rsidRPr="00B77046">
        <w:rPr>
          <w:lang w:val="en-GB"/>
        </w:rPr>
        <w:t xml:space="preserve">256, 176 slices, slice thickness 1 </w:t>
      </w:r>
      <w:proofErr w:type="gramStart"/>
      <w:r w:rsidRPr="00B77046">
        <w:rPr>
          <w:lang w:val="en-GB"/>
        </w:rPr>
        <w:t>mm,  voxel</w:t>
      </w:r>
      <w:proofErr w:type="gramEnd"/>
      <w:r w:rsidRPr="00B77046">
        <w:rPr>
          <w:lang w:val="en-GB"/>
        </w:rPr>
        <w:t xml:space="preserve"> dimension 1.0</w:t>
      </w:r>
      <w:r>
        <w:rPr>
          <w:lang w:val="en-GB"/>
        </w:rPr>
        <w:t xml:space="preserve"> </w:t>
      </w:r>
      <w:r w:rsidRPr="00B77046">
        <w:rPr>
          <w:lang w:val="en-GB"/>
        </w:rPr>
        <w:t>x</w:t>
      </w:r>
      <w:r>
        <w:rPr>
          <w:lang w:val="en-GB"/>
        </w:rPr>
        <w:t xml:space="preserve"> </w:t>
      </w:r>
      <w:r w:rsidRPr="00B77046">
        <w:rPr>
          <w:lang w:val="en-GB"/>
        </w:rPr>
        <w:t>1.0</w:t>
      </w:r>
      <w:r>
        <w:rPr>
          <w:lang w:val="en-GB"/>
        </w:rPr>
        <w:t xml:space="preserve"> </w:t>
      </w:r>
      <w:r w:rsidRPr="00B77046">
        <w:rPr>
          <w:lang w:val="en-GB"/>
        </w:rPr>
        <w:t>x</w:t>
      </w:r>
      <w:r>
        <w:rPr>
          <w:lang w:val="en-GB"/>
        </w:rPr>
        <w:t xml:space="preserve"> </w:t>
      </w:r>
      <w:r w:rsidRPr="00B77046">
        <w:rPr>
          <w:lang w:val="en-GB"/>
        </w:rPr>
        <w:t>1.0 mm³, repetition</w:t>
      </w:r>
      <w:r>
        <w:rPr>
          <w:lang w:val="en-GB"/>
        </w:rPr>
        <w:t xml:space="preserve"> </w:t>
      </w:r>
      <w:r w:rsidRPr="00B77046">
        <w:rPr>
          <w:lang w:val="en-GB"/>
        </w:rPr>
        <w:t xml:space="preserve">time (TR) = 1900 </w:t>
      </w:r>
      <w:proofErr w:type="spellStart"/>
      <w:r w:rsidRPr="00B77046">
        <w:rPr>
          <w:lang w:val="en-GB"/>
        </w:rPr>
        <w:t>ms</w:t>
      </w:r>
      <w:proofErr w:type="spellEnd"/>
      <w:r w:rsidRPr="00B77046">
        <w:rPr>
          <w:lang w:val="en-GB"/>
        </w:rPr>
        <w:t>, echo</w:t>
      </w:r>
      <w:r>
        <w:rPr>
          <w:lang w:val="en-GB"/>
        </w:rPr>
        <w:t xml:space="preserve"> </w:t>
      </w:r>
      <w:r w:rsidRPr="00B77046">
        <w:rPr>
          <w:lang w:val="en-GB"/>
        </w:rPr>
        <w:t xml:space="preserve">time (TE) = 2.26 </w:t>
      </w:r>
      <w:proofErr w:type="spellStart"/>
      <w:r w:rsidRPr="00B77046">
        <w:rPr>
          <w:lang w:val="en-GB"/>
        </w:rPr>
        <w:t>ms</w:t>
      </w:r>
      <w:proofErr w:type="spellEnd"/>
      <w:r w:rsidRPr="00B77046">
        <w:rPr>
          <w:lang w:val="en-GB"/>
        </w:rPr>
        <w:t xml:space="preserve">, inversion time (TI) = 900 </w:t>
      </w:r>
      <w:proofErr w:type="spellStart"/>
      <w:r w:rsidRPr="00B77046">
        <w:rPr>
          <w:lang w:val="en-GB"/>
        </w:rPr>
        <w:t>ms</w:t>
      </w:r>
      <w:proofErr w:type="spellEnd"/>
      <w:r w:rsidRPr="00B77046">
        <w:rPr>
          <w:lang w:val="en-GB"/>
        </w:rPr>
        <w:t xml:space="preserve">, flip-angle = 9°, bandwidth (BW) = 200 Hz/Pixel, parallel imaging (GRAPPA) with factor 2) </w:t>
      </w:r>
    </w:p>
    <w:p w14:paraId="6F72E35A" w14:textId="08C4DA11" w:rsidR="00B8294C" w:rsidRPr="00B77046" w:rsidRDefault="00F52211" w:rsidP="00B8294C">
      <w:pPr>
        <w:pStyle w:val="KeinLeerraum"/>
        <w:numPr>
          <w:ilvl w:val="0"/>
          <w:numId w:val="1"/>
        </w:numPr>
        <w:rPr>
          <w:lang w:val="en-GB"/>
        </w:rPr>
      </w:pPr>
      <w:r>
        <w:rPr>
          <w:lang w:val="en-GB"/>
        </w:rPr>
        <w:t>D</w:t>
      </w:r>
      <w:r w:rsidR="00B8294C" w:rsidRPr="00B77046">
        <w:rPr>
          <w:lang w:val="en-GB"/>
        </w:rPr>
        <w:t xml:space="preserve">iffusion weighted </w:t>
      </w:r>
      <w:r w:rsidR="00B8294C">
        <w:rPr>
          <w:lang w:val="en-GB"/>
        </w:rPr>
        <w:t xml:space="preserve">imaging </w:t>
      </w:r>
      <w:r w:rsidR="00B8294C" w:rsidRPr="00B77046">
        <w:rPr>
          <w:lang w:val="en-GB"/>
        </w:rPr>
        <w:t>(DWI) (</w:t>
      </w:r>
      <w:proofErr w:type="spellStart"/>
      <w:r w:rsidR="00B8294C" w:rsidRPr="00B77046">
        <w:rPr>
          <w:lang w:val="en-GB"/>
        </w:rPr>
        <w:t>FoV</w:t>
      </w:r>
      <w:proofErr w:type="spellEnd"/>
      <w:r w:rsidR="00B8294C" w:rsidRPr="00B77046">
        <w:rPr>
          <w:lang w:val="en-GB"/>
        </w:rPr>
        <w:t xml:space="preserve"> = 256 mm, matrix 128</w:t>
      </w:r>
      <w:r w:rsidR="00B8294C">
        <w:rPr>
          <w:lang w:val="en-GB"/>
        </w:rPr>
        <w:t xml:space="preserve"> </w:t>
      </w:r>
      <w:r w:rsidR="00B8294C" w:rsidRPr="00B77046">
        <w:rPr>
          <w:lang w:val="en-GB"/>
        </w:rPr>
        <w:t>x</w:t>
      </w:r>
      <w:r w:rsidR="00B8294C">
        <w:rPr>
          <w:lang w:val="en-GB"/>
        </w:rPr>
        <w:t xml:space="preserve"> </w:t>
      </w:r>
      <w:r w:rsidR="00B8294C" w:rsidRPr="00B77046">
        <w:rPr>
          <w:lang w:val="en-GB"/>
        </w:rPr>
        <w:t>128, slice thickness</w:t>
      </w:r>
      <w:r w:rsidR="00B8294C">
        <w:rPr>
          <w:lang w:val="en-GB"/>
        </w:rPr>
        <w:t> </w:t>
      </w:r>
      <w:r w:rsidR="00B8294C" w:rsidRPr="00B77046">
        <w:rPr>
          <w:lang w:val="en-GB"/>
        </w:rPr>
        <w:t>2 mm, distance factor 0 %, voxel dimension 2.0</w:t>
      </w:r>
      <w:r w:rsidR="00B8294C">
        <w:rPr>
          <w:lang w:val="en-GB"/>
        </w:rPr>
        <w:t xml:space="preserve"> </w:t>
      </w:r>
      <w:r w:rsidR="00B8294C" w:rsidRPr="00B77046">
        <w:rPr>
          <w:lang w:val="en-GB"/>
        </w:rPr>
        <w:t>x</w:t>
      </w:r>
      <w:r w:rsidR="00B8294C">
        <w:rPr>
          <w:lang w:val="en-GB"/>
        </w:rPr>
        <w:t xml:space="preserve"> </w:t>
      </w:r>
      <w:r w:rsidR="00B8294C" w:rsidRPr="00B77046">
        <w:rPr>
          <w:lang w:val="en-GB"/>
        </w:rPr>
        <w:t>2.0</w:t>
      </w:r>
      <w:r w:rsidR="00B8294C">
        <w:rPr>
          <w:lang w:val="en-GB"/>
        </w:rPr>
        <w:t xml:space="preserve"> </w:t>
      </w:r>
      <w:r w:rsidR="00B8294C" w:rsidRPr="00B77046">
        <w:rPr>
          <w:lang w:val="en-GB"/>
        </w:rPr>
        <w:t>x</w:t>
      </w:r>
      <w:r w:rsidR="00B8294C">
        <w:rPr>
          <w:lang w:val="en-GB"/>
        </w:rPr>
        <w:t xml:space="preserve"> </w:t>
      </w:r>
      <w:r w:rsidR="00B8294C" w:rsidRPr="00B77046">
        <w:rPr>
          <w:lang w:val="en-GB"/>
        </w:rPr>
        <w:t xml:space="preserve">2.0 mm³, TR = 7900 </w:t>
      </w:r>
      <w:proofErr w:type="spellStart"/>
      <w:r w:rsidR="00B8294C" w:rsidRPr="00B77046">
        <w:rPr>
          <w:lang w:val="en-GB"/>
        </w:rPr>
        <w:t>ms</w:t>
      </w:r>
      <w:proofErr w:type="spellEnd"/>
      <w:r w:rsidR="00B8294C" w:rsidRPr="00B77046">
        <w:rPr>
          <w:lang w:val="en-GB"/>
        </w:rPr>
        <w:t xml:space="preserve">, TE = 90 </w:t>
      </w:r>
      <w:proofErr w:type="spellStart"/>
      <w:r w:rsidR="00B8294C" w:rsidRPr="00B77046">
        <w:rPr>
          <w:lang w:val="en-GB"/>
        </w:rPr>
        <w:t>ms</w:t>
      </w:r>
      <w:proofErr w:type="spellEnd"/>
      <w:r w:rsidR="00B8294C" w:rsidRPr="00B77046">
        <w:rPr>
          <w:lang w:val="en-GB"/>
        </w:rPr>
        <w:t>, BW = 1502 Hz/Pixel, 4</w:t>
      </w:r>
      <w:r>
        <w:rPr>
          <w:lang w:val="en-GB"/>
        </w:rPr>
        <w:t>0</w:t>
      </w:r>
      <w:r w:rsidR="00B8294C" w:rsidRPr="00B77046">
        <w:rPr>
          <w:lang w:val="en-GB"/>
        </w:rPr>
        <w:t xml:space="preserve"> diffusion encoding gradients, three intermittent non-weighted b0 images (b = 0 s/mm²), high b-value b = 1000 s/mm², GRAPPA with factor</w:t>
      </w:r>
      <w:r w:rsidR="00B8294C">
        <w:rPr>
          <w:lang w:val="en-GB"/>
        </w:rPr>
        <w:t> </w:t>
      </w:r>
      <w:r w:rsidR="00B8294C" w:rsidRPr="00B77046">
        <w:rPr>
          <w:lang w:val="en-GB"/>
        </w:rPr>
        <w:t xml:space="preserve">2) </w:t>
      </w:r>
    </w:p>
    <w:p w14:paraId="2588EB35" w14:textId="77777777" w:rsidR="00B8294C" w:rsidRPr="00C609DA" w:rsidRDefault="00B8294C" w:rsidP="00B8294C">
      <w:pPr>
        <w:pStyle w:val="KeinLeerraum"/>
        <w:rPr>
          <w:lang w:val="en-GB"/>
        </w:rPr>
      </w:pPr>
      <w:r w:rsidRPr="00B77046">
        <w:rPr>
          <w:lang w:val="en-GB"/>
        </w:rPr>
        <w:t>All images were investigated to be free of motion or ghosting and high frequency and/or wrap-around artefacts at the time of image acquisition.</w:t>
      </w:r>
      <w:r w:rsidRPr="00C609DA">
        <w:rPr>
          <w:lang w:val="en-GB"/>
        </w:rPr>
        <w:t xml:space="preserve"> </w:t>
      </w:r>
    </w:p>
    <w:p w14:paraId="29AB158A" w14:textId="77777777" w:rsidR="00B8294C" w:rsidRPr="00B8294C" w:rsidRDefault="00B8294C" w:rsidP="005D70A8">
      <w:pPr>
        <w:pStyle w:val="KeinLeerraum"/>
        <w:spacing w:line="276" w:lineRule="auto"/>
        <w:rPr>
          <w:b/>
          <w:szCs w:val="24"/>
          <w:lang w:val="en-GB" w:eastAsia="en-GB"/>
        </w:rPr>
      </w:pPr>
    </w:p>
    <w:p w14:paraId="528918B7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4EB66FCF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4A4B86AF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58E473F3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116AA080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755DECFD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1E8869CD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7244A2C4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016F06B1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5D90E26B" w14:textId="77777777" w:rsidR="00B8294C" w:rsidRDefault="00B8294C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</w:p>
    <w:p w14:paraId="3037C9CF" w14:textId="77777777" w:rsidR="00B8294C" w:rsidRPr="00527591" w:rsidRDefault="00B8294C" w:rsidP="00B8294C">
      <w:pPr>
        <w:pStyle w:val="KeinLeerraum"/>
        <w:rPr>
          <w:lang w:val="en-US"/>
        </w:rPr>
      </w:pPr>
      <w:r w:rsidRPr="00527591">
        <w:rPr>
          <w:b/>
          <w:szCs w:val="24"/>
          <w:lang w:val="en-US"/>
        </w:rPr>
        <w:lastRenderedPageBreak/>
        <w:t>Supplementary Results</w:t>
      </w:r>
    </w:p>
    <w:p w14:paraId="6E528E17" w14:textId="0AD81E13" w:rsidR="005D70A8" w:rsidRDefault="005D70A8" w:rsidP="005D70A8">
      <w:pPr>
        <w:pStyle w:val="KeinLeerraum"/>
        <w:spacing w:line="276" w:lineRule="auto"/>
        <w:rPr>
          <w:b/>
          <w:szCs w:val="24"/>
          <w:lang w:val="en-US" w:eastAsia="en-GB"/>
        </w:rPr>
      </w:pPr>
      <w:r>
        <w:rPr>
          <w:b/>
          <w:szCs w:val="24"/>
          <w:lang w:val="en-US" w:eastAsia="en-GB"/>
        </w:rPr>
        <w:t xml:space="preserve">Supplementary Table 1 </w:t>
      </w:r>
    </w:p>
    <w:p w14:paraId="73218467" w14:textId="4C395855" w:rsidR="005D70A8" w:rsidRPr="00FE1D02" w:rsidRDefault="005D70A8" w:rsidP="005D70A8">
      <w:pPr>
        <w:pStyle w:val="KeinLeerraum"/>
        <w:spacing w:line="276" w:lineRule="auto"/>
        <w:rPr>
          <w:szCs w:val="24"/>
          <w:lang w:val="en-US"/>
        </w:rPr>
      </w:pPr>
      <w:r w:rsidRPr="00FE1D02">
        <w:rPr>
          <w:b/>
          <w:szCs w:val="24"/>
          <w:lang w:val="en-US" w:eastAsia="en-GB"/>
        </w:rPr>
        <w:t xml:space="preserve">Association between </w:t>
      </w:r>
      <w:r w:rsidR="00116047">
        <w:rPr>
          <w:b/>
          <w:szCs w:val="24"/>
          <w:lang w:val="en-US"/>
        </w:rPr>
        <w:t>FA-values</w:t>
      </w:r>
      <w:r w:rsidRPr="00FE1D02">
        <w:rPr>
          <w:b/>
          <w:szCs w:val="24"/>
          <w:lang w:val="en-US"/>
        </w:rPr>
        <w:t xml:space="preserve"> and </w:t>
      </w:r>
      <w:r w:rsidR="00872C68">
        <w:rPr>
          <w:b/>
          <w:szCs w:val="24"/>
          <w:lang w:val="en-US"/>
        </w:rPr>
        <w:t>postoperative Impulsive-Compulsive Outcomes</w:t>
      </w:r>
    </w:p>
    <w:tbl>
      <w:tblPr>
        <w:tblW w:w="9438" w:type="dxa"/>
        <w:tblBorders>
          <w:top w:val="single" w:sz="18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783"/>
        <w:gridCol w:w="993"/>
        <w:gridCol w:w="1308"/>
        <w:gridCol w:w="818"/>
        <w:gridCol w:w="992"/>
        <w:gridCol w:w="851"/>
        <w:gridCol w:w="850"/>
        <w:gridCol w:w="791"/>
      </w:tblGrid>
      <w:tr w:rsidR="00872C68" w:rsidRPr="00FE1D02" w14:paraId="789AF10D" w14:textId="77777777" w:rsidTr="00872C68">
        <w:trPr>
          <w:trHeight w:val="323"/>
        </w:trPr>
        <w:tc>
          <w:tcPr>
            <w:tcW w:w="3828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67E14E1D" w14:textId="77777777" w:rsidR="005D70A8" w:rsidRPr="00FE1D02" w:rsidRDefault="005D70A8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Fractional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E1D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nisotropy</w:t>
            </w:r>
            <w:proofErr w:type="spellEnd"/>
          </w:p>
        </w:tc>
        <w:tc>
          <w:tcPr>
            <w:tcW w:w="1308" w:type="dxa"/>
            <w:tcBorders>
              <w:top w:val="single" w:sz="18" w:space="0" w:color="000000"/>
            </w:tcBorders>
            <w:shd w:val="clear" w:color="auto" w:fill="auto"/>
          </w:tcPr>
          <w:p w14:paraId="497EA18D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1A087119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50E77B83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92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5B7A299A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72C68" w:rsidRPr="00FE1D02" w14:paraId="6BB9374A" w14:textId="77777777" w:rsidTr="00872C68">
        <w:trPr>
          <w:trHeight w:val="323"/>
        </w:trPr>
        <w:tc>
          <w:tcPr>
            <w:tcW w:w="105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B1E8671" w14:textId="473B8760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  <w:p w14:paraId="0D188D86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1783" w:type="dxa"/>
            <w:tcBorders>
              <w:top w:val="single" w:sz="18" w:space="0" w:color="000000"/>
            </w:tcBorders>
            <w:shd w:val="clear" w:color="auto" w:fill="auto"/>
          </w:tcPr>
          <w:p w14:paraId="01F9F386" w14:textId="77777777" w:rsidR="005D70A8" w:rsidRPr="00FE1D02" w:rsidRDefault="005D70A8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D0004BD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308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34C2B52F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2CAD937B" w14:textId="193F9F3C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="00005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u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19FFB37F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olume in mm³</w:t>
            </w:r>
          </w:p>
        </w:tc>
        <w:tc>
          <w:tcPr>
            <w:tcW w:w="2492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0195D280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NI152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</w:tr>
      <w:tr w:rsidR="00872C68" w:rsidRPr="00FE1D02" w14:paraId="5193795F" w14:textId="77777777" w:rsidTr="00872C68">
        <w:trPr>
          <w:trHeight w:val="323"/>
        </w:trPr>
        <w:tc>
          <w:tcPr>
            <w:tcW w:w="105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3B8AF3F7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83" w:type="dxa"/>
            <w:tcBorders>
              <w:bottom w:val="single" w:sz="18" w:space="0" w:color="000000"/>
            </w:tcBorders>
            <w:shd w:val="clear" w:color="auto" w:fill="auto"/>
          </w:tcPr>
          <w:p w14:paraId="5CBE271E" w14:textId="77777777" w:rsidR="005D70A8" w:rsidRPr="00FE1D02" w:rsidRDefault="005D70A8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5EF8251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0671DCA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18" w:type="dxa"/>
            <w:tcBorders>
              <w:bottom w:val="single" w:sz="18" w:space="0" w:color="000000"/>
            </w:tcBorders>
            <w:shd w:val="clear" w:color="auto" w:fill="auto"/>
          </w:tcPr>
          <w:p w14:paraId="1EEEA959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44E38270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</w:tcPr>
          <w:p w14:paraId="670FEAFC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68B6BFC1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791" w:type="dxa"/>
            <w:tcBorders>
              <w:bottom w:val="single" w:sz="18" w:space="0" w:color="000000"/>
            </w:tcBorders>
            <w:shd w:val="clear" w:color="auto" w:fill="auto"/>
          </w:tcPr>
          <w:p w14:paraId="45E732C5" w14:textId="77777777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</w:t>
            </w:r>
          </w:p>
        </w:tc>
      </w:tr>
      <w:tr w:rsidR="00872C68" w:rsidRPr="00FE1D02" w14:paraId="44D8F39D" w14:textId="77777777" w:rsidTr="00D829BF">
        <w:trPr>
          <w:trHeight w:val="96"/>
        </w:trPr>
        <w:tc>
          <w:tcPr>
            <w:tcW w:w="1052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1A40822" w14:textId="33AD19F1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="00D85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83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CD8B2EE" w14:textId="210C59F2" w:rsidR="005D70A8" w:rsidRPr="00872C68" w:rsidRDefault="0031617F" w:rsidP="00DF09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a</w:t>
            </w:r>
            <w:r w:rsidR="00D85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gular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1F3E" w14:textId="391D42C2" w:rsidR="005D70A8" w:rsidRPr="00FE1D02" w:rsidRDefault="00872C6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70A8" w:rsidRPr="00FE1D0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1604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4BA4" w14:textId="3296D229" w:rsidR="005D70A8" w:rsidRPr="00FE1D02" w:rsidRDefault="005D70A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F44">
              <w:rPr>
                <w:rFonts w:ascii="Times New Roman" w:hAnsi="Times New Roman" w:cs="Times New Roman"/>
                <w:sz w:val="24"/>
                <w:szCs w:val="24"/>
              </w:rPr>
              <w:t>15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E9C50" w14:textId="60A1BCA3" w:rsidR="005D70A8" w:rsidRPr="00FE1D02" w:rsidRDefault="00835C20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5259" w14:textId="634365CE" w:rsidR="005D70A8" w:rsidRPr="00FE1D02" w:rsidRDefault="00D85F44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FD66" w14:textId="37CE9F92" w:rsidR="005D70A8" w:rsidRPr="00FE1D02" w:rsidRDefault="00872C68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="00D85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ED19" w14:textId="0CCC732B" w:rsidR="005D70A8" w:rsidRPr="00FE1D02" w:rsidRDefault="00D85F44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E476" w14:textId="1A6AE4E8" w:rsidR="005D70A8" w:rsidRDefault="00D85F44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  <w:p w14:paraId="43EBB704" w14:textId="306D3C42" w:rsidR="00D85F44" w:rsidRPr="00FE1D02" w:rsidRDefault="00D85F44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35C20" w:rsidRPr="00FE1D02" w14:paraId="21B893AE" w14:textId="77777777" w:rsidTr="00D829BF">
        <w:trPr>
          <w:trHeight w:val="96"/>
        </w:trPr>
        <w:tc>
          <w:tcPr>
            <w:tcW w:w="10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DE622D" w14:textId="25BD22FB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786338" w14:textId="6D29BC06" w:rsidR="00835C20" w:rsidRDefault="0099112D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</w:t>
            </w:r>
            <w:r w:rsidR="00316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racingulate gyrus</w:t>
            </w:r>
          </w:p>
          <w:p w14:paraId="5A694032" w14:textId="71E36723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0B4EE" w14:textId="11DC592C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9BE1D" w14:textId="4D55AC00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BF4C74" w14:textId="6AB44C9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4E9F6" w14:textId="018B624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F06AD2" w14:textId="035FCD23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3EB5B6" w14:textId="0D4D57DD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CDBC2B" w14:textId="6B3069D6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9</w:t>
            </w:r>
          </w:p>
        </w:tc>
      </w:tr>
      <w:tr w:rsidR="00835C20" w:rsidRPr="00FE1D02" w14:paraId="71A313C8" w14:textId="77777777" w:rsidTr="00D829BF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auto"/>
          </w:tcPr>
          <w:p w14:paraId="6A41C28A" w14:textId="241B3E92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3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</w:tcPr>
          <w:p w14:paraId="77D12436" w14:textId="7EE43D03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2407" w14:textId="3B592B8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DF67C" w14:textId="66E8C75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DA00" w14:textId="0B335B60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FB81" w14:textId="5F2908C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64F9" w14:textId="4C452965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6784" w14:textId="1451F863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32298" w14:textId="27B2A8A3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</w:tr>
      <w:tr w:rsidR="00835C20" w:rsidRPr="00FE1D02" w14:paraId="06810F9C" w14:textId="77777777" w:rsidTr="00872C68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52069BBC" w14:textId="2D1AD216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4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0A0EDC1F" w14:textId="11EDD540" w:rsidR="00835C20" w:rsidRDefault="00C07356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i</w:t>
            </w:r>
            <w:r w:rsidR="00835C20" w:rsidRPr="00872C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</w:t>
            </w:r>
            <w:r w:rsidR="00835C20" w:rsidRPr="00872C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ar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  <w:r w:rsidR="00835C20" w:rsidRPr="00872C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rtex</w:t>
            </w:r>
          </w:p>
          <w:p w14:paraId="47AE3EA0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72C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inate fasciculus</w:t>
            </w:r>
          </w:p>
          <w:p w14:paraId="629162FF" w14:textId="54AE2217" w:rsidR="00835C20" w:rsidRPr="00FE1D02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72C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feri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ronto</w:t>
            </w:r>
            <w:proofErr w:type="spellEnd"/>
            <w:r w:rsidR="00316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ccipital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8FB975" w14:textId="64FC7119" w:rsidR="00835C20" w:rsidRPr="00FE1D02" w:rsidRDefault="00835C20" w:rsidP="00835C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1D0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CAC220" w14:textId="438BBE46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FE1D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632CB" w14:textId="630F5660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7889C" w14:textId="07FFCFEC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FE1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20B40B" w14:textId="5E717DA2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A7EEFF" w14:textId="42EDAB1C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88A725" w14:textId="32CA234B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</w:t>
            </w:r>
          </w:p>
        </w:tc>
      </w:tr>
      <w:tr w:rsidR="00835C20" w:rsidRPr="00D829BF" w14:paraId="62469F56" w14:textId="77777777" w:rsidTr="00D829BF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7F495DCE" w14:textId="34CBC61A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5</w:t>
            </w:r>
          </w:p>
        </w:tc>
        <w:tc>
          <w:tcPr>
            <w:tcW w:w="1783" w:type="dxa"/>
            <w:shd w:val="clear" w:color="auto" w:fill="FFFFFF" w:themeFill="background1"/>
          </w:tcPr>
          <w:p w14:paraId="1A5BF242" w14:textId="77777777" w:rsidR="0031617F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Right putamen </w:t>
            </w:r>
          </w:p>
          <w:p w14:paraId="635C3DD8" w14:textId="0F390AB1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inate fasciculus</w:t>
            </w:r>
          </w:p>
          <w:p w14:paraId="3CA0995A" w14:textId="751F1D53" w:rsidR="00835C20" w:rsidRPr="00872C68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feri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ronto</w:t>
            </w:r>
            <w:proofErr w:type="spellEnd"/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ccipit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7F2B9" w14:textId="5993FA3C" w:rsidR="00835C20" w:rsidRPr="00D829BF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7AC07" w14:textId="0FB8D116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F55F1" w14:textId="4039EE7E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0F0BE" w14:textId="2462C7CD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07BF8" w14:textId="097F25C7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0B5DA" w14:textId="6DD8FA23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D6775" w14:textId="38010F6B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5</w:t>
            </w:r>
          </w:p>
        </w:tc>
      </w:tr>
      <w:tr w:rsidR="00835C20" w:rsidRPr="00D829BF" w14:paraId="49F51FD5" w14:textId="77777777" w:rsidTr="00872C68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5624372B" w14:textId="4BC688CE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6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46654D6E" w14:textId="7E8A80F3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</w:t>
            </w:r>
            <w:r w:rsidR="00CE1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ft 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gu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584283" w14:textId="1BB95BB5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FC755A" w14:textId="30FFEE72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2EEEC4" w14:textId="656B4E06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8A8C59" w14:textId="15DB3B35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37268D" w14:textId="609D2860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E9823" w14:textId="0822CFCF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F30EF" w14:textId="3A8ADF03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4</w:t>
            </w:r>
          </w:p>
        </w:tc>
      </w:tr>
      <w:tr w:rsidR="00835C20" w:rsidRPr="00D85F44" w14:paraId="394CCF62" w14:textId="77777777" w:rsidTr="00D85F44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45D20D5D" w14:textId="03350F44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7</w:t>
            </w:r>
          </w:p>
        </w:tc>
        <w:tc>
          <w:tcPr>
            <w:tcW w:w="1783" w:type="dxa"/>
            <w:shd w:val="clear" w:color="auto" w:fill="FFFFFF" w:themeFill="background1"/>
          </w:tcPr>
          <w:p w14:paraId="7000ED3B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crus I</w:t>
            </w:r>
          </w:p>
          <w:p w14:paraId="265792D0" w14:textId="4D02659C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V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1EA33" w14:textId="477D692F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1D0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8A7E9DE" w14:textId="77777777" w:rsidR="00835C20" w:rsidRPr="00D85F44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394E2" w14:textId="31390BB6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37485" w14:textId="661F04F9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A0B06" w14:textId="192CA267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5D6EC" w14:textId="04399D78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22EB3C" w14:textId="315AAA49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72BEC" w14:textId="7E437401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835C20" w:rsidRPr="00FE1D02" w14:paraId="0B99ADB3" w14:textId="77777777" w:rsidTr="00872C68">
        <w:trPr>
          <w:trHeight w:val="323"/>
        </w:trPr>
        <w:tc>
          <w:tcPr>
            <w:tcW w:w="105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17DC34B1" w14:textId="11AE55C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sitive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luster</w:t>
            </w:r>
          </w:p>
        </w:tc>
        <w:tc>
          <w:tcPr>
            <w:tcW w:w="1783" w:type="dxa"/>
            <w:tcBorders>
              <w:top w:val="single" w:sz="18" w:space="0" w:color="000000"/>
            </w:tcBorders>
            <w:shd w:val="clear" w:color="auto" w:fill="auto"/>
          </w:tcPr>
          <w:p w14:paraId="75DE2E68" w14:textId="77777777" w:rsidR="00835C20" w:rsidRPr="00FE1D02" w:rsidRDefault="00835C20" w:rsidP="00835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7A75041" w14:textId="77777777" w:rsidR="00835C20" w:rsidRPr="00FE1D02" w:rsidRDefault="00835C20" w:rsidP="00835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8BEACDA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65F9D580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3C807315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18" w:space="0" w:color="000000"/>
            </w:tcBorders>
            <w:shd w:val="clear" w:color="auto" w:fill="auto"/>
          </w:tcPr>
          <w:p w14:paraId="26CBAF78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</w:tcPr>
          <w:p w14:paraId="6F1742F7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91" w:type="dxa"/>
            <w:tcBorders>
              <w:top w:val="single" w:sz="18" w:space="0" w:color="000000"/>
            </w:tcBorders>
            <w:shd w:val="clear" w:color="auto" w:fill="auto"/>
          </w:tcPr>
          <w:p w14:paraId="6A70FCA8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35C20" w:rsidRPr="00FE1D02" w14:paraId="5440AD80" w14:textId="77777777" w:rsidTr="00872C68">
        <w:trPr>
          <w:trHeight w:val="323"/>
        </w:trPr>
        <w:tc>
          <w:tcPr>
            <w:tcW w:w="105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21A95863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83" w:type="dxa"/>
            <w:tcBorders>
              <w:bottom w:val="single" w:sz="18" w:space="0" w:color="000000"/>
            </w:tcBorders>
            <w:shd w:val="clear" w:color="auto" w:fill="auto"/>
          </w:tcPr>
          <w:p w14:paraId="78B095D1" w14:textId="77777777" w:rsidR="00835C20" w:rsidRPr="00FE1D02" w:rsidRDefault="00835C20" w:rsidP="00835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9707A8C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B1A1DDB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18" w:type="dxa"/>
            <w:tcBorders>
              <w:bottom w:val="single" w:sz="18" w:space="0" w:color="000000"/>
            </w:tcBorders>
            <w:shd w:val="clear" w:color="auto" w:fill="auto"/>
          </w:tcPr>
          <w:p w14:paraId="13F841F6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36074752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</w:tcPr>
          <w:p w14:paraId="5047DD2B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6FFCA64A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91" w:type="dxa"/>
            <w:tcBorders>
              <w:bottom w:val="single" w:sz="18" w:space="0" w:color="000000"/>
            </w:tcBorders>
            <w:shd w:val="clear" w:color="auto" w:fill="auto"/>
          </w:tcPr>
          <w:p w14:paraId="4A8465C2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835C20" w:rsidRPr="00FE1D02" w14:paraId="032A3BE6" w14:textId="77777777" w:rsidTr="00436A63">
        <w:trPr>
          <w:trHeight w:val="96"/>
        </w:trPr>
        <w:tc>
          <w:tcPr>
            <w:tcW w:w="10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EE1F96" w14:textId="716103BD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3EA86A" w14:textId="495EFA5C" w:rsidR="00835C20" w:rsidRPr="00FE1D02" w:rsidRDefault="00C07356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gu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CFCC24" w14:textId="7CC6411F" w:rsidR="00835C20" w:rsidRPr="00FE1D02" w:rsidRDefault="00835C20" w:rsidP="00835C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74E8E" w14:textId="5CBD3EB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D7063" w14:textId="631BE771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FD2E6E" w14:textId="46A7EC8E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AE8BD" w14:textId="408AC8A5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F45AB" w14:textId="27403FAE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50A080" w14:textId="66D7B29A" w:rsidR="00835C20" w:rsidRPr="00FE1D02" w:rsidRDefault="00835C20" w:rsidP="00835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</w:tr>
    </w:tbl>
    <w:p w14:paraId="20F2CCE0" w14:textId="4B7F066E" w:rsidR="00243F6C" w:rsidRPr="006C2FF3" w:rsidRDefault="00243F6C" w:rsidP="00243F6C">
      <w:pPr>
        <w:pStyle w:val="KeinLeerraum"/>
        <w:rPr>
          <w:szCs w:val="24"/>
          <w:lang w:val="en-US"/>
        </w:rPr>
      </w:pPr>
      <w:r>
        <w:rPr>
          <w:b/>
          <w:szCs w:val="24"/>
          <w:lang w:val="en-US" w:eastAsia="en-GB"/>
        </w:rPr>
        <w:t>Supplementary Table 1</w:t>
      </w:r>
      <w:r w:rsidRPr="006C2FF3">
        <w:rPr>
          <w:b/>
          <w:szCs w:val="24"/>
          <w:lang w:val="en-US" w:eastAsia="en-GB"/>
        </w:rPr>
        <w:t xml:space="preserve">. </w:t>
      </w:r>
      <w:r w:rsidRPr="006C2FF3">
        <w:rPr>
          <w:szCs w:val="24"/>
          <w:lang w:val="en-US"/>
        </w:rPr>
        <w:t xml:space="preserve">Characteristics of clusters with an association between PD patients’ </w:t>
      </w:r>
      <w:r>
        <w:rPr>
          <w:szCs w:val="24"/>
          <w:lang w:val="en-US"/>
        </w:rPr>
        <w:t>FA</w:t>
      </w:r>
      <w:r w:rsidRPr="006C2FF3">
        <w:rPr>
          <w:szCs w:val="24"/>
          <w:lang w:val="en-US"/>
        </w:rPr>
        <w:t xml:space="preserve">-values and postoperative change in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. “Positive Cluster” denotes clusters with a positive association between patients’ </w:t>
      </w:r>
      <w:r>
        <w:rPr>
          <w:szCs w:val="24"/>
          <w:lang w:val="en-US"/>
        </w:rPr>
        <w:t>FA</w:t>
      </w:r>
      <w:r w:rsidRPr="006C2FF3">
        <w:rPr>
          <w:szCs w:val="24"/>
          <w:lang w:val="en-US"/>
        </w:rPr>
        <w:t xml:space="preserve">-values and percentage differences in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, i.e. </w:t>
      </w:r>
      <w:r w:rsidRPr="006C2FF3">
        <w:rPr>
          <w:szCs w:val="24"/>
          <w:lang w:val="en-US"/>
        </w:rPr>
        <w:lastRenderedPageBreak/>
        <w:t xml:space="preserve">higher </w:t>
      </w:r>
      <w:r>
        <w:rPr>
          <w:szCs w:val="24"/>
          <w:lang w:val="en-US"/>
        </w:rPr>
        <w:t>FA</w:t>
      </w:r>
      <w:r w:rsidRPr="006C2FF3">
        <w:rPr>
          <w:szCs w:val="24"/>
          <w:lang w:val="en-US"/>
        </w:rPr>
        <w:t xml:space="preserve">-values were associated with higher postoperative </w:t>
      </w:r>
      <w:r w:rsidR="00630A0A">
        <w:rPr>
          <w:szCs w:val="24"/>
          <w:lang w:val="en-US"/>
        </w:rPr>
        <w:t>change</w:t>
      </w:r>
      <w:r w:rsidRPr="006C2FF3">
        <w:rPr>
          <w:szCs w:val="24"/>
          <w:lang w:val="en-US"/>
        </w:rPr>
        <w:t xml:space="preserve">. “Negative Cluster” denotes clusters with a negative association between patients’ </w:t>
      </w:r>
      <w:r w:rsidR="00116047">
        <w:rPr>
          <w:szCs w:val="24"/>
          <w:lang w:val="en-US"/>
        </w:rPr>
        <w:t>FA</w:t>
      </w:r>
      <w:r w:rsidRPr="006C2FF3">
        <w:rPr>
          <w:szCs w:val="24"/>
          <w:lang w:val="en-US"/>
        </w:rPr>
        <w:t xml:space="preserve">-values and percentage difference of </w:t>
      </w:r>
      <w:r w:rsidR="00116047"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, i.e. higher </w:t>
      </w:r>
      <w:r w:rsidR="00116047">
        <w:rPr>
          <w:szCs w:val="24"/>
          <w:lang w:val="en-US"/>
        </w:rPr>
        <w:t>FA</w:t>
      </w:r>
      <w:r w:rsidRPr="006C2FF3">
        <w:rPr>
          <w:szCs w:val="24"/>
          <w:lang w:val="en-US"/>
        </w:rPr>
        <w:t xml:space="preserve">-values were associated with lower postoperative </w:t>
      </w:r>
      <w:r w:rsidR="00630A0A">
        <w:rPr>
          <w:szCs w:val="24"/>
          <w:lang w:val="en-US"/>
        </w:rPr>
        <w:t>change</w:t>
      </w:r>
      <w:r w:rsidRPr="006C2FF3">
        <w:rPr>
          <w:szCs w:val="24"/>
          <w:lang w:val="en-US"/>
        </w:rPr>
        <w:t xml:space="preserve">. “Location” indicates the anatomical landmark comprising the majority of voxels of a cluster according to Johns Hopkins University (JHU) white matter atlas, Harvard-Oxford cortical and subcortical atlas, and University College London (UCL) cerebellar atlas. P-Values are </w:t>
      </w:r>
      <w:proofErr w:type="spellStart"/>
      <w:r w:rsidRPr="006C2FF3">
        <w:rPr>
          <w:szCs w:val="24"/>
          <w:lang w:val="en-US"/>
        </w:rPr>
        <w:t>clusterwise</w:t>
      </w:r>
      <w:proofErr w:type="spellEnd"/>
      <w:r w:rsidRPr="006C2FF3">
        <w:rPr>
          <w:szCs w:val="24"/>
          <w:lang w:val="en-US"/>
        </w:rPr>
        <w:t xml:space="preserve"> p-values corrected for multiple comparisons. “Volume in mm³” denotes the size of a cluster and “MNI152-coordinates” describes the coordinates of the cluster’s center of gravity in MNI152-space.</w:t>
      </w:r>
    </w:p>
    <w:p w14:paraId="02607FCC" w14:textId="77777777" w:rsidR="00436A63" w:rsidRPr="003F7E27" w:rsidRDefault="00436A63">
      <w:pPr>
        <w:rPr>
          <w:lang w:val="en-US"/>
        </w:rPr>
      </w:pPr>
    </w:p>
    <w:p w14:paraId="44D37AD2" w14:textId="77777777" w:rsidR="00436A63" w:rsidRPr="003F7E27" w:rsidRDefault="00436A63">
      <w:pPr>
        <w:rPr>
          <w:lang w:val="en-GB"/>
        </w:rPr>
      </w:pPr>
    </w:p>
    <w:p w14:paraId="5042F7CB" w14:textId="77777777" w:rsidR="00436A63" w:rsidRPr="003F7E27" w:rsidRDefault="00436A63">
      <w:pPr>
        <w:rPr>
          <w:lang w:val="en-GB"/>
        </w:rPr>
      </w:pPr>
    </w:p>
    <w:p w14:paraId="25A6398B" w14:textId="77777777" w:rsidR="00436A63" w:rsidRDefault="00436A63">
      <w:pPr>
        <w:rPr>
          <w:lang w:val="en-GB"/>
        </w:rPr>
      </w:pPr>
    </w:p>
    <w:p w14:paraId="4B182C58" w14:textId="77777777" w:rsidR="00116047" w:rsidRDefault="00116047">
      <w:pPr>
        <w:rPr>
          <w:lang w:val="en-GB"/>
        </w:rPr>
      </w:pPr>
    </w:p>
    <w:p w14:paraId="7492DAAD" w14:textId="77777777" w:rsidR="00116047" w:rsidRDefault="00116047">
      <w:pPr>
        <w:rPr>
          <w:lang w:val="en-GB"/>
        </w:rPr>
      </w:pPr>
    </w:p>
    <w:p w14:paraId="57CE0566" w14:textId="77777777" w:rsidR="00116047" w:rsidRDefault="00116047">
      <w:pPr>
        <w:rPr>
          <w:lang w:val="en-GB"/>
        </w:rPr>
      </w:pPr>
    </w:p>
    <w:p w14:paraId="697E6BFD" w14:textId="77777777" w:rsidR="00116047" w:rsidRDefault="00116047">
      <w:pPr>
        <w:rPr>
          <w:lang w:val="en-GB"/>
        </w:rPr>
      </w:pPr>
    </w:p>
    <w:p w14:paraId="04CD45EA" w14:textId="77777777" w:rsidR="00116047" w:rsidRDefault="00116047">
      <w:pPr>
        <w:rPr>
          <w:lang w:val="en-GB"/>
        </w:rPr>
      </w:pPr>
    </w:p>
    <w:p w14:paraId="61234B65" w14:textId="77777777" w:rsidR="00116047" w:rsidRDefault="00116047">
      <w:pPr>
        <w:rPr>
          <w:lang w:val="en-GB"/>
        </w:rPr>
      </w:pPr>
    </w:p>
    <w:p w14:paraId="6671E36D" w14:textId="77777777" w:rsidR="00116047" w:rsidRDefault="00116047">
      <w:pPr>
        <w:rPr>
          <w:lang w:val="en-GB"/>
        </w:rPr>
      </w:pPr>
    </w:p>
    <w:p w14:paraId="2DBEE550" w14:textId="77777777" w:rsidR="00116047" w:rsidRDefault="00116047">
      <w:pPr>
        <w:rPr>
          <w:lang w:val="en-GB"/>
        </w:rPr>
      </w:pPr>
    </w:p>
    <w:p w14:paraId="5736E2BC" w14:textId="77777777" w:rsidR="00116047" w:rsidRDefault="00116047">
      <w:pPr>
        <w:rPr>
          <w:lang w:val="en-GB"/>
        </w:rPr>
      </w:pPr>
    </w:p>
    <w:p w14:paraId="31271E57" w14:textId="77777777" w:rsidR="00116047" w:rsidRDefault="00116047">
      <w:pPr>
        <w:rPr>
          <w:lang w:val="en-GB"/>
        </w:rPr>
      </w:pPr>
    </w:p>
    <w:p w14:paraId="22BB52A1" w14:textId="77777777" w:rsidR="00116047" w:rsidRDefault="00116047">
      <w:pPr>
        <w:rPr>
          <w:lang w:val="en-GB"/>
        </w:rPr>
      </w:pPr>
    </w:p>
    <w:p w14:paraId="2D81DE67" w14:textId="77777777" w:rsidR="00116047" w:rsidRDefault="00116047">
      <w:pPr>
        <w:rPr>
          <w:lang w:val="en-GB"/>
        </w:rPr>
      </w:pPr>
    </w:p>
    <w:p w14:paraId="64FF496C" w14:textId="77777777" w:rsidR="00116047" w:rsidRDefault="00116047">
      <w:pPr>
        <w:rPr>
          <w:lang w:val="en-GB"/>
        </w:rPr>
      </w:pPr>
    </w:p>
    <w:p w14:paraId="03EA96AD" w14:textId="77777777" w:rsidR="00116047" w:rsidRDefault="00116047">
      <w:pPr>
        <w:rPr>
          <w:lang w:val="en-GB"/>
        </w:rPr>
      </w:pPr>
    </w:p>
    <w:p w14:paraId="62DD5BAA" w14:textId="77777777" w:rsidR="00116047" w:rsidRDefault="00116047">
      <w:pPr>
        <w:rPr>
          <w:lang w:val="en-GB"/>
        </w:rPr>
      </w:pPr>
    </w:p>
    <w:p w14:paraId="1E7C1E49" w14:textId="77777777" w:rsidR="00116047" w:rsidRDefault="00116047">
      <w:pPr>
        <w:rPr>
          <w:lang w:val="en-GB"/>
        </w:rPr>
      </w:pPr>
    </w:p>
    <w:p w14:paraId="7E4B7FE3" w14:textId="77777777" w:rsidR="00116047" w:rsidRPr="003F7E27" w:rsidRDefault="00116047">
      <w:pPr>
        <w:rPr>
          <w:lang w:val="en-GB"/>
        </w:rPr>
      </w:pPr>
    </w:p>
    <w:p w14:paraId="0FA3DA51" w14:textId="5AD6D906" w:rsidR="00436A63" w:rsidRDefault="00436A63" w:rsidP="00436A63">
      <w:pPr>
        <w:pStyle w:val="KeinLeerraum"/>
        <w:spacing w:line="276" w:lineRule="auto"/>
        <w:rPr>
          <w:b/>
          <w:szCs w:val="24"/>
          <w:lang w:val="en-US" w:eastAsia="en-GB"/>
        </w:rPr>
      </w:pPr>
      <w:r>
        <w:rPr>
          <w:b/>
          <w:szCs w:val="24"/>
          <w:lang w:val="en-US" w:eastAsia="en-GB"/>
        </w:rPr>
        <w:lastRenderedPageBreak/>
        <w:t>Supplementary Table 2</w:t>
      </w:r>
    </w:p>
    <w:p w14:paraId="1BFB1052" w14:textId="3450D682" w:rsidR="00436A63" w:rsidRPr="00FE1D02" w:rsidRDefault="00436A63" w:rsidP="00436A63">
      <w:pPr>
        <w:pStyle w:val="KeinLeerraum"/>
        <w:spacing w:line="276" w:lineRule="auto"/>
        <w:rPr>
          <w:szCs w:val="24"/>
          <w:lang w:val="en-US"/>
        </w:rPr>
      </w:pPr>
      <w:r w:rsidRPr="00FE1D02">
        <w:rPr>
          <w:b/>
          <w:szCs w:val="24"/>
          <w:lang w:val="en-US" w:eastAsia="en-GB"/>
        </w:rPr>
        <w:t xml:space="preserve">Association between </w:t>
      </w:r>
      <w:r w:rsidR="00116047">
        <w:rPr>
          <w:b/>
          <w:szCs w:val="24"/>
          <w:lang w:val="en-US"/>
        </w:rPr>
        <w:t>ODI-values</w:t>
      </w:r>
      <w:r w:rsidR="00116047" w:rsidRPr="00FE1D02">
        <w:rPr>
          <w:b/>
          <w:szCs w:val="24"/>
          <w:lang w:val="en-US"/>
        </w:rPr>
        <w:t xml:space="preserve"> </w:t>
      </w:r>
      <w:r w:rsidRPr="00FE1D02">
        <w:rPr>
          <w:b/>
          <w:szCs w:val="24"/>
          <w:lang w:val="en-US"/>
        </w:rPr>
        <w:t xml:space="preserve">and </w:t>
      </w:r>
      <w:r>
        <w:rPr>
          <w:b/>
          <w:szCs w:val="24"/>
          <w:lang w:val="en-US"/>
        </w:rPr>
        <w:t>postoperative Impulsive-Compulsive Outcomes</w:t>
      </w:r>
    </w:p>
    <w:tbl>
      <w:tblPr>
        <w:tblW w:w="9438" w:type="dxa"/>
        <w:tblBorders>
          <w:top w:val="single" w:sz="18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783"/>
        <w:gridCol w:w="993"/>
        <w:gridCol w:w="1308"/>
        <w:gridCol w:w="818"/>
        <w:gridCol w:w="992"/>
        <w:gridCol w:w="851"/>
        <w:gridCol w:w="850"/>
        <w:gridCol w:w="791"/>
      </w:tblGrid>
      <w:tr w:rsidR="00436A63" w:rsidRPr="00FE1D02" w14:paraId="19E52FDC" w14:textId="77777777" w:rsidTr="00DF09FB">
        <w:trPr>
          <w:trHeight w:val="323"/>
        </w:trPr>
        <w:tc>
          <w:tcPr>
            <w:tcW w:w="3828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09ADEACA" w14:textId="39CF1C69" w:rsidR="00436A63" w:rsidRPr="00FE1D02" w:rsidRDefault="00436A63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Orientation Dispersion Index</w:t>
            </w:r>
          </w:p>
        </w:tc>
        <w:tc>
          <w:tcPr>
            <w:tcW w:w="1308" w:type="dxa"/>
            <w:tcBorders>
              <w:top w:val="single" w:sz="18" w:space="0" w:color="000000"/>
            </w:tcBorders>
            <w:shd w:val="clear" w:color="auto" w:fill="auto"/>
          </w:tcPr>
          <w:p w14:paraId="7015086B" w14:textId="77777777" w:rsidR="00436A63" w:rsidRPr="00FE1D02" w:rsidRDefault="00436A63" w:rsidP="00005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71F0E42F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416ECDE5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92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52DD968B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436A63" w:rsidRPr="00FE1D02" w14:paraId="4C30E54A" w14:textId="77777777" w:rsidTr="00DF09FB">
        <w:trPr>
          <w:trHeight w:val="323"/>
        </w:trPr>
        <w:tc>
          <w:tcPr>
            <w:tcW w:w="105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0869CAD7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  <w:p w14:paraId="5D974B42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1783" w:type="dxa"/>
            <w:tcBorders>
              <w:top w:val="single" w:sz="18" w:space="0" w:color="000000"/>
            </w:tcBorders>
            <w:shd w:val="clear" w:color="auto" w:fill="auto"/>
          </w:tcPr>
          <w:p w14:paraId="102F02D0" w14:textId="77777777" w:rsidR="00436A63" w:rsidRPr="00FE1D02" w:rsidRDefault="00436A63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68BA540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308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64F7139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10B783FB" w14:textId="1A6F66BF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="00005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u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B4EF9B7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olume in mm³</w:t>
            </w:r>
          </w:p>
        </w:tc>
        <w:tc>
          <w:tcPr>
            <w:tcW w:w="2492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4FCED0E6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NI152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</w:tr>
      <w:tr w:rsidR="00436A63" w:rsidRPr="00FE1D02" w14:paraId="0008B096" w14:textId="77777777" w:rsidTr="00150C3D">
        <w:trPr>
          <w:trHeight w:val="323"/>
        </w:trPr>
        <w:tc>
          <w:tcPr>
            <w:tcW w:w="105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0AD92AA4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83" w:type="dxa"/>
            <w:tcBorders>
              <w:bottom w:val="single" w:sz="18" w:space="0" w:color="000000"/>
            </w:tcBorders>
            <w:shd w:val="clear" w:color="auto" w:fill="auto"/>
          </w:tcPr>
          <w:p w14:paraId="4845987D" w14:textId="77777777" w:rsidR="00436A63" w:rsidRPr="00FE1D02" w:rsidRDefault="00436A63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0F7D51E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EB7B458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18" w:type="dxa"/>
            <w:tcBorders>
              <w:bottom w:val="single" w:sz="18" w:space="0" w:color="000000"/>
            </w:tcBorders>
            <w:shd w:val="clear" w:color="auto" w:fill="auto"/>
          </w:tcPr>
          <w:p w14:paraId="588E62A4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696B2323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</w:tcPr>
          <w:p w14:paraId="4E2FF5B1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20F16A6F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791" w:type="dxa"/>
            <w:tcBorders>
              <w:bottom w:val="single" w:sz="18" w:space="0" w:color="000000"/>
            </w:tcBorders>
            <w:shd w:val="clear" w:color="auto" w:fill="auto"/>
          </w:tcPr>
          <w:p w14:paraId="688CE3B6" w14:textId="77777777" w:rsidR="00436A63" w:rsidRPr="00FE1D02" w:rsidRDefault="00436A63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</w:t>
            </w:r>
          </w:p>
        </w:tc>
      </w:tr>
      <w:tr w:rsidR="00835C20" w:rsidRPr="00FE1D02" w14:paraId="10E3058D" w14:textId="77777777" w:rsidTr="00DF09FB">
        <w:trPr>
          <w:trHeight w:val="96"/>
        </w:trPr>
        <w:tc>
          <w:tcPr>
            <w:tcW w:w="1052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86B1A72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1783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52709D86" w14:textId="27A48251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WM adjacent to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erior parietal lobule</w:t>
            </w:r>
          </w:p>
          <w:p w14:paraId="6FE26AD8" w14:textId="375F0599" w:rsidR="00835C20" w:rsidRPr="00872C68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gu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C95E" w14:textId="7BEBA73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0060" w14:textId="1A7AF10E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E4BED" w14:textId="797E542A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8FE7" w14:textId="6C0F4A6A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44B5D" w14:textId="7E6FC44B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BFC56" w14:textId="20CA66F6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C4901" w14:textId="0FDCACA2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  <w:p w14:paraId="07A99C6F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35C20" w:rsidRPr="00FE1D02" w14:paraId="5443AE26" w14:textId="77777777" w:rsidTr="00DF09FB">
        <w:trPr>
          <w:trHeight w:val="96"/>
        </w:trPr>
        <w:tc>
          <w:tcPr>
            <w:tcW w:w="10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58A0AD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A29516" w14:textId="632691CF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WM adjacent to f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ntal pole</w:t>
            </w:r>
          </w:p>
          <w:p w14:paraId="1318FE5E" w14:textId="184A5954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ceps min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316D1" w14:textId="1FD77E5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EF3261" w14:textId="2916D85A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6CA702" w14:textId="6C76BB20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F9D31" w14:textId="0BD0BBA6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4E33BF" w14:textId="21F5B0F0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40327" w14:textId="6991B9D5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99DB3" w14:textId="169307A2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835C20" w:rsidRPr="00FE1D02" w14:paraId="241EF4D5" w14:textId="77777777" w:rsidTr="00DF09FB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auto"/>
          </w:tcPr>
          <w:p w14:paraId="437CC4A4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3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</w:tcPr>
          <w:p w14:paraId="102CC9B3" w14:textId="59B4A8F6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WM adjacent to f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ntal pole</w:t>
            </w:r>
          </w:p>
          <w:p w14:paraId="0C6EF012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frontal gyrus</w:t>
            </w:r>
          </w:p>
          <w:p w14:paraId="2490A371" w14:textId="02C2BB64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ceps min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F40D" w14:textId="219890D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173EE" w14:textId="74FA6545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97029" w14:textId="450BF2F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0DB17" w14:textId="6A8D01C3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E77B" w14:textId="7675B58A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49A0" w14:textId="1CC262F9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6734" w14:textId="685BBD6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</w:tr>
      <w:tr w:rsidR="00835C20" w:rsidRPr="00FE1D02" w14:paraId="34556E55" w14:textId="77777777" w:rsidTr="00DF09FB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52A35908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4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5F9B76F3" w14:textId="039B8C86" w:rsidR="00835C20" w:rsidRPr="00FE1D02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erior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2F2975" w14:textId="227DF52E" w:rsidR="00835C20" w:rsidRPr="00FE1D02" w:rsidRDefault="00835C20" w:rsidP="00835C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65DE6" w14:textId="5533BA9B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5D05B7" w14:textId="3C8A9E6E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B10A10" w14:textId="0A3495F8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DBAD59" w14:textId="2CECBECC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962F9C" w14:textId="116073FA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D4C51" w14:textId="3C4DE575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835C20" w:rsidRPr="00D829BF" w14:paraId="6DC13B5C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4C76817A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5</w:t>
            </w:r>
          </w:p>
        </w:tc>
        <w:tc>
          <w:tcPr>
            <w:tcW w:w="1783" w:type="dxa"/>
            <w:shd w:val="clear" w:color="auto" w:fill="FFFFFF" w:themeFill="background1"/>
          </w:tcPr>
          <w:p w14:paraId="1F496055" w14:textId="016AB612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stcentral gyrus</w:t>
            </w:r>
          </w:p>
          <w:p w14:paraId="17C87C93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rticospinal tract</w:t>
            </w:r>
          </w:p>
          <w:p w14:paraId="795213E9" w14:textId="066542FF" w:rsidR="00835C20" w:rsidRPr="00872C68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2D5BE" w14:textId="136896B8" w:rsidR="00835C20" w:rsidRPr="00D829BF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EBCDB" w14:textId="2E6AC2D3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FE771" w14:textId="50C0D20C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E9147" w14:textId="1155F686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7FF40" w14:textId="1046F572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80568" w14:textId="0D42DD26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42160" w14:textId="592AC043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</w:t>
            </w:r>
          </w:p>
        </w:tc>
      </w:tr>
      <w:tr w:rsidR="00835C20" w:rsidRPr="00D829BF" w14:paraId="3EBE5208" w14:textId="77777777" w:rsidTr="00DF09FB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290F304F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6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46BD1227" w14:textId="75D77C49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nferior </w:t>
            </w:r>
            <w:proofErr w:type="spellStart"/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ronto</w:t>
            </w:r>
            <w:proofErr w:type="spellEnd"/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occipit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E38A2" w14:textId="581EB2CA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F9038" w14:textId="2CBDD12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CC875D" w14:textId="090E13A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1DE84" w14:textId="02F9857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723EBA" w14:textId="7C157809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DD3811" w14:textId="5EAAE735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BCBD7E" w14:textId="5D74B27F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</w:tr>
      <w:tr w:rsidR="00835C20" w:rsidRPr="00D85F44" w14:paraId="46FBB81F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265DCCC8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7</w:t>
            </w:r>
          </w:p>
        </w:tc>
        <w:tc>
          <w:tcPr>
            <w:tcW w:w="1783" w:type="dxa"/>
            <w:shd w:val="clear" w:color="auto" w:fill="FFFFFF" w:themeFill="background1"/>
          </w:tcPr>
          <w:p w14:paraId="7785E041" w14:textId="37C68F59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gu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92861" w14:textId="60F08E99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4</w:t>
            </w:r>
          </w:p>
          <w:p w14:paraId="228EFA5D" w14:textId="77777777" w:rsidR="00835C20" w:rsidRPr="00D85F44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7958E" w14:textId="079B62F8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14546" w14:textId="6F308055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B5C5A" w14:textId="0074D947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2E54C" w14:textId="2BF65671" w:rsidR="00835C20" w:rsidRPr="00D85F44" w:rsidRDefault="00E650E8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5C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39782" w14:textId="61459DCA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83CA7" w14:textId="46C3290C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35C20" w:rsidRPr="00D85F44" w14:paraId="658CC6F8" w14:textId="77777777" w:rsidTr="00690A2D">
        <w:trPr>
          <w:trHeight w:val="96"/>
        </w:trPr>
        <w:tc>
          <w:tcPr>
            <w:tcW w:w="1052" w:type="dxa"/>
            <w:tcBorders>
              <w:bottom w:val="nil"/>
            </w:tcBorders>
            <w:shd w:val="clear" w:color="auto" w:fill="D9D9D9" w:themeFill="background1" w:themeFillShade="D9"/>
          </w:tcPr>
          <w:p w14:paraId="16D55CDC" w14:textId="508E00F0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8</w:t>
            </w:r>
          </w:p>
        </w:tc>
        <w:tc>
          <w:tcPr>
            <w:tcW w:w="1783" w:type="dxa"/>
            <w:tcBorders>
              <w:bottom w:val="nil"/>
            </w:tcBorders>
            <w:shd w:val="clear" w:color="auto" w:fill="D9D9D9" w:themeFill="background1" w:themeFillShade="D9"/>
          </w:tcPr>
          <w:p w14:paraId="4DF12CE5" w14:textId="761F0BC1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f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ntal po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nd </w:t>
            </w:r>
            <w:r w:rsidR="001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erior frontal gyrus</w:t>
            </w:r>
          </w:p>
          <w:p w14:paraId="1258330D" w14:textId="65BC1F09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ceps min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B2601" w14:textId="480A82F5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DDDB9E" w14:textId="564EC36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EFB69" w14:textId="26ABFEF2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FE221" w14:textId="5E9048A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2F6E9" w14:textId="2F60554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72A33" w14:textId="1DB4EDB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AD366" w14:textId="41118783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35C20" w:rsidRPr="00D85F44" w14:paraId="4D998A28" w14:textId="77777777" w:rsidTr="00727C66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FFFFFF" w:themeFill="background1"/>
          </w:tcPr>
          <w:p w14:paraId="2B450AC3" w14:textId="7DF3E35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9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FFFFFF" w:themeFill="background1"/>
          </w:tcPr>
          <w:p w14:paraId="2F0DB98E" w14:textId="7BAC323B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sular cortex</w:t>
            </w:r>
          </w:p>
          <w:p w14:paraId="3AB48B6B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longitudinal fasciculus</w:t>
            </w:r>
          </w:p>
          <w:p w14:paraId="12BAAA31" w14:textId="7A702125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inate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FDAFE" w14:textId="58887F3C" w:rsidR="00835C20" w:rsidRPr="00727C66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0F6CC" w14:textId="0786080D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8D69C" w14:textId="3BEF99BD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E0B18" w14:textId="488AC815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C6B31" w14:textId="71E9B848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8F79D" w14:textId="2E4F8D15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02072" w14:textId="3CE419E6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35C20" w:rsidRPr="00D85F44" w14:paraId="6309F3BD" w14:textId="77777777" w:rsidTr="00690A2D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D9D9D9" w:themeFill="background1" w:themeFillShade="D9"/>
          </w:tcPr>
          <w:p w14:paraId="4449A2A0" w14:textId="63C1AE60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0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D9D9D9" w:themeFill="background1" w:themeFillShade="D9"/>
          </w:tcPr>
          <w:p w14:paraId="5797DDE6" w14:textId="68671538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WM adjacent to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margi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yrus</w:t>
            </w:r>
          </w:p>
          <w:p w14:paraId="57F0B142" w14:textId="7CA66CA8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CD28B6" w14:textId="15C25A09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9FB200" w14:textId="5C04B7B3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C6259" w14:textId="3C08433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5BA96" w14:textId="6D392452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63E68E" w14:textId="2407721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90BC2A" w14:textId="4CB1BA45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F645C" w14:textId="5943CCF2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835C20" w:rsidRPr="00D85F44" w14:paraId="42F73CB2" w14:textId="77777777" w:rsidTr="00727C66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FFFFFF" w:themeFill="background1"/>
          </w:tcPr>
          <w:p w14:paraId="6C424FE6" w14:textId="3B336756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1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FFFFFF" w:themeFill="background1"/>
          </w:tcPr>
          <w:p w14:paraId="7199D0D7" w14:textId="55A5E1CE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f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ntal orbital cort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nd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ontal pole</w:t>
            </w:r>
          </w:p>
          <w:p w14:paraId="47000A63" w14:textId="10764BD0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inate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B5E17" w14:textId="191A3EA0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5884C" w14:textId="1EE14A62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AB3B0" w14:textId="43EF454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C25E0" w14:textId="5558837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5F264" w14:textId="4D42818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0D560" w14:textId="0B70CB4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67EB1" w14:textId="0132259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</w:t>
            </w:r>
          </w:p>
        </w:tc>
      </w:tr>
      <w:tr w:rsidR="00835C20" w:rsidRPr="00D85F44" w14:paraId="38D9DF43" w14:textId="77777777" w:rsidTr="00690A2D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D9D9D9" w:themeFill="background1" w:themeFillShade="D9"/>
          </w:tcPr>
          <w:p w14:paraId="5F4F9915" w14:textId="16136449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2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D9D9D9" w:themeFill="background1" w:themeFillShade="D9"/>
          </w:tcPr>
          <w:p w14:paraId="7E4CA028" w14:textId="05891C3B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WM adjacent to m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ddle temporal gyrus</w:t>
            </w:r>
          </w:p>
          <w:p w14:paraId="0BB09A9E" w14:textId="2AAC7743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846AA" w14:textId="7BD94621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2BA220" w14:textId="5964613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79293" w14:textId="7AF35346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EC8EC" w14:textId="2671136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EF66D" w14:textId="63CE96C5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B094A0" w14:textId="077AE49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42C705" w14:textId="10A0A40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</w:t>
            </w:r>
          </w:p>
        </w:tc>
      </w:tr>
      <w:tr w:rsidR="00835C20" w:rsidRPr="00D85F44" w14:paraId="3C7D48BD" w14:textId="77777777" w:rsidTr="00727C66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FFFFFF" w:themeFill="background1"/>
          </w:tcPr>
          <w:p w14:paraId="33A336A0" w14:textId="41201C1A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3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FFFFFF" w:themeFill="background1"/>
          </w:tcPr>
          <w:p w14:paraId="06DA48B3" w14:textId="780CBC87" w:rsidR="00835C20" w:rsidRDefault="00AF7F67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ferior temporal gyrus</w:t>
            </w:r>
          </w:p>
          <w:p w14:paraId="63A3FBEC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ddle temporal gyrus</w:t>
            </w:r>
          </w:p>
          <w:p w14:paraId="1773574B" w14:textId="253BA288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89071" w14:textId="7DC1E108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A21BA" w14:textId="11E2E21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CE53D" w14:textId="4808AC0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33AFC" w14:textId="57EA9F4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ACFFA" w14:textId="0FBC654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9A262" w14:textId="4987363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7470C" w14:textId="6338478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</w:tr>
      <w:tr w:rsidR="00835C20" w:rsidRPr="00D85F44" w14:paraId="36246037" w14:textId="77777777" w:rsidTr="00690A2D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D9D9D9" w:themeFill="background1" w:themeFillShade="D9"/>
          </w:tcPr>
          <w:p w14:paraId="3F0113AD" w14:textId="39B95392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4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D9D9D9" w:themeFill="background1" w:themeFillShade="D9"/>
          </w:tcPr>
          <w:p w14:paraId="54632269" w14:textId="1BA9709F" w:rsidR="00835C20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m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ddle temporal gyrus</w:t>
            </w:r>
          </w:p>
          <w:p w14:paraId="275CB807" w14:textId="56CBE8B2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Sup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CB8C4" w14:textId="011DEF6D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8F0FA" w14:textId="7476DE18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15C05" w14:textId="0F333316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94044F" w14:textId="57C3289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761208" w14:textId="3A3B9574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E93C0" w14:textId="1AE1616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96F43C" w14:textId="5362733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</w:tr>
      <w:tr w:rsidR="00835C20" w:rsidRPr="00D85F44" w14:paraId="2ACADB1C" w14:textId="77777777" w:rsidTr="00727C66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FFFFFF" w:themeFill="background1"/>
          </w:tcPr>
          <w:p w14:paraId="1D38C59D" w14:textId="3703AED1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5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FFFFFF" w:themeFill="background1"/>
          </w:tcPr>
          <w:p w14:paraId="0F256F8B" w14:textId="4E5234B0" w:rsidR="00835C20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WM adjacent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cuneous</w:t>
            </w:r>
            <w:proofErr w:type="spellEnd"/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ortex</w:t>
            </w:r>
          </w:p>
          <w:p w14:paraId="2601DDCC" w14:textId="49F5D54B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ingu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692B5" w14:textId="02EB4480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6FB0E" w14:textId="16AFA078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9FEA3" w14:textId="6AABD763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DA6FAF" w14:textId="660EAAD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B61F3" w14:textId="1B02CE2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9A2DF" w14:textId="55AC19E4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A2358" w14:textId="466A2A9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835C20" w:rsidRPr="00D85F44" w14:paraId="413CDA5E" w14:textId="77777777" w:rsidTr="00690A2D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D9D9D9" w:themeFill="background1" w:themeFillShade="D9"/>
          </w:tcPr>
          <w:p w14:paraId="20265641" w14:textId="7041FD52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6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D9D9D9" w:themeFill="background1" w:themeFillShade="D9"/>
          </w:tcPr>
          <w:p w14:paraId="4B4535F8" w14:textId="42BC353B" w:rsidR="00835C20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erior temporal gyrus</w:t>
            </w:r>
          </w:p>
          <w:p w14:paraId="79C7AC3D" w14:textId="58985A4F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79BF0" w14:textId="71F12990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964917" w14:textId="4BD46E6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EB76C" w14:textId="2F9D21D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F6952" w14:textId="34F3229C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86CBE" w14:textId="3A28119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09BE6" w14:textId="2E36C710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29AF75" w14:textId="067F6D0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</w:tr>
      <w:tr w:rsidR="00835C20" w:rsidRPr="00D85F44" w14:paraId="7B73C9FE" w14:textId="77777777" w:rsidTr="00690A2D">
        <w:trPr>
          <w:trHeight w:val="96"/>
        </w:trPr>
        <w:tc>
          <w:tcPr>
            <w:tcW w:w="10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611D22" w14:textId="04A1E33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A76803" w14:textId="4952E47C" w:rsidR="00835C20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WM adjacent to 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ferior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DF994" w14:textId="61878D6C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C8F56" w14:textId="2849522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3B7A7" w14:textId="1FE2A8C5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93A3E" w14:textId="46CF0E8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C1551" w14:textId="5571634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AB87D" w14:textId="79FAB990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47B1C" w14:textId="22ADC58C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835C20" w:rsidRPr="00D85F44" w14:paraId="15054C16" w14:textId="77777777" w:rsidTr="00150C3D">
        <w:trPr>
          <w:trHeight w:val="96"/>
        </w:trPr>
        <w:tc>
          <w:tcPr>
            <w:tcW w:w="1052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5F4A5630" w14:textId="11E201BC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8</w:t>
            </w:r>
          </w:p>
        </w:tc>
        <w:tc>
          <w:tcPr>
            <w:tcW w:w="1783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6FBB3A6C" w14:textId="0D87F5F4" w:rsidR="00835C20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WM adjacent to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central gyrus</w:t>
            </w:r>
          </w:p>
          <w:p w14:paraId="41D964B3" w14:textId="390FD921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BF90B22" w14:textId="7F8045A0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C2CE49B" w14:textId="76FC0D0C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14ACC33" w14:textId="3E8D845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3D889BB7" w14:textId="3F0EB96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3CCA977E" w14:textId="561BB92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32298B6" w14:textId="0099FC90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1495317" w14:textId="2E7ABE0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835C20" w:rsidRPr="00D85F44" w14:paraId="7DC62BE9" w14:textId="77777777" w:rsidTr="00150C3D">
        <w:trPr>
          <w:trHeight w:val="96"/>
        </w:trPr>
        <w:tc>
          <w:tcPr>
            <w:tcW w:w="105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02A7007A" w14:textId="77777777" w:rsidR="00835C20" w:rsidRPr="00150C3D" w:rsidRDefault="00835C20" w:rsidP="00835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  <w:p w14:paraId="743AF3C5" w14:textId="4DD86BA9" w:rsidR="00835C20" w:rsidRPr="00150C3D" w:rsidRDefault="00835C20" w:rsidP="00835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5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sitive Cluster</w:t>
            </w:r>
          </w:p>
        </w:tc>
        <w:tc>
          <w:tcPr>
            <w:tcW w:w="178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14A6B58B" w14:textId="77777777" w:rsidR="00835C20" w:rsidRPr="00150C3D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5A8F5B67" w14:textId="77777777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48B26A51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7FA56E7A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088C4259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07DA05C2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521BAA82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0A691E90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C20" w:rsidRPr="00D85F44" w14:paraId="1D490AD5" w14:textId="77777777" w:rsidTr="00150C3D">
        <w:trPr>
          <w:trHeight w:val="96"/>
        </w:trPr>
        <w:tc>
          <w:tcPr>
            <w:tcW w:w="1052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41419331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83" w:type="dxa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0BB8889C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D78ED" w14:textId="77777777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4F50A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94B6A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EDFA0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5C6DB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A8F35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4C151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C20" w:rsidRPr="00D85F44" w14:paraId="1B995CC1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76DB3AFA" w14:textId="0E372105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1</w:t>
            </w:r>
          </w:p>
        </w:tc>
        <w:tc>
          <w:tcPr>
            <w:tcW w:w="1783" w:type="dxa"/>
            <w:shd w:val="clear" w:color="auto" w:fill="FFFFFF" w:themeFill="background1"/>
          </w:tcPr>
          <w:p w14:paraId="5372734B" w14:textId="0C1450E7" w:rsidR="00835C20" w:rsidRDefault="0031617F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t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mporal fusiform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DE26E" w14:textId="35DA2390" w:rsidR="00835C20" w:rsidRPr="00727C66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47C29" w14:textId="0C930FB0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C27CE" w14:textId="00CD8FEF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FEDCB" w14:textId="27AC1E24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2440F" w14:textId="691771C1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9DFF2" w14:textId="4373E037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12159" w14:textId="4F6D80E3" w:rsidR="00835C20" w:rsidRPr="00727C66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</w:t>
            </w:r>
          </w:p>
        </w:tc>
      </w:tr>
    </w:tbl>
    <w:p w14:paraId="532971F3" w14:textId="2AEB01A9" w:rsidR="00116047" w:rsidRPr="006C2FF3" w:rsidRDefault="00116047" w:rsidP="00116047">
      <w:pPr>
        <w:pStyle w:val="KeinLeerraum"/>
        <w:rPr>
          <w:szCs w:val="24"/>
          <w:lang w:val="en-US"/>
        </w:rPr>
      </w:pPr>
      <w:r>
        <w:rPr>
          <w:b/>
          <w:szCs w:val="24"/>
          <w:lang w:val="en-US" w:eastAsia="en-GB"/>
        </w:rPr>
        <w:t>Supplementary Table 2</w:t>
      </w:r>
      <w:r w:rsidRPr="006C2FF3">
        <w:rPr>
          <w:b/>
          <w:szCs w:val="24"/>
          <w:lang w:val="en-US" w:eastAsia="en-GB"/>
        </w:rPr>
        <w:t xml:space="preserve">. </w:t>
      </w:r>
      <w:r w:rsidRPr="006C2FF3">
        <w:rPr>
          <w:szCs w:val="24"/>
          <w:lang w:val="en-US"/>
        </w:rPr>
        <w:t xml:space="preserve">Characteristics of clusters with an association between PD patients’ </w:t>
      </w:r>
      <w:r>
        <w:rPr>
          <w:szCs w:val="24"/>
          <w:lang w:val="en-US"/>
        </w:rPr>
        <w:t>ODI</w:t>
      </w:r>
      <w:r w:rsidRPr="006C2FF3">
        <w:rPr>
          <w:szCs w:val="24"/>
          <w:lang w:val="en-US"/>
        </w:rPr>
        <w:t xml:space="preserve">-values and postoperative change in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. “Positive Cluster” denotes clusters with a positive association between patients’ </w:t>
      </w:r>
      <w:r>
        <w:rPr>
          <w:szCs w:val="24"/>
          <w:lang w:val="en-US"/>
        </w:rPr>
        <w:t>ODI</w:t>
      </w:r>
      <w:r w:rsidRPr="006C2FF3">
        <w:rPr>
          <w:szCs w:val="24"/>
          <w:lang w:val="en-US"/>
        </w:rPr>
        <w:t xml:space="preserve">-values and percentage differences in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, i.e. higher </w:t>
      </w:r>
      <w:r>
        <w:rPr>
          <w:szCs w:val="24"/>
          <w:lang w:val="en-US"/>
        </w:rPr>
        <w:t>ODI</w:t>
      </w:r>
      <w:r w:rsidRPr="006C2FF3">
        <w:rPr>
          <w:szCs w:val="24"/>
          <w:lang w:val="en-US"/>
        </w:rPr>
        <w:t xml:space="preserve">-values were associated with higher postoperative </w:t>
      </w:r>
      <w:r w:rsidR="00630A0A">
        <w:rPr>
          <w:szCs w:val="24"/>
          <w:lang w:val="en-US"/>
        </w:rPr>
        <w:t>change</w:t>
      </w:r>
      <w:r w:rsidRPr="006C2FF3">
        <w:rPr>
          <w:szCs w:val="24"/>
          <w:lang w:val="en-US"/>
        </w:rPr>
        <w:t xml:space="preserve">. “Negative Cluster” denotes clusters with a negative association between patients’ </w:t>
      </w:r>
      <w:r>
        <w:rPr>
          <w:szCs w:val="24"/>
          <w:lang w:val="en-US"/>
        </w:rPr>
        <w:t>ODI</w:t>
      </w:r>
      <w:r w:rsidRPr="006C2FF3">
        <w:rPr>
          <w:szCs w:val="24"/>
          <w:lang w:val="en-US"/>
        </w:rPr>
        <w:t xml:space="preserve">-values and percentage difference of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, i.e. higher </w:t>
      </w:r>
      <w:r>
        <w:rPr>
          <w:szCs w:val="24"/>
          <w:lang w:val="en-US"/>
        </w:rPr>
        <w:t>ODI</w:t>
      </w:r>
      <w:r w:rsidRPr="006C2FF3">
        <w:rPr>
          <w:szCs w:val="24"/>
          <w:lang w:val="en-US"/>
        </w:rPr>
        <w:t xml:space="preserve">-values were associated with lower postoperative </w:t>
      </w:r>
      <w:r w:rsidR="00630A0A">
        <w:rPr>
          <w:szCs w:val="24"/>
          <w:lang w:val="en-US"/>
        </w:rPr>
        <w:t>change</w:t>
      </w:r>
      <w:r w:rsidRPr="006C2FF3">
        <w:rPr>
          <w:szCs w:val="24"/>
          <w:lang w:val="en-US"/>
        </w:rPr>
        <w:t xml:space="preserve">. “Location” indicates the anatomical landmark comprising the majority of voxels of a </w:t>
      </w:r>
      <w:r w:rsidRPr="006C2FF3">
        <w:rPr>
          <w:szCs w:val="24"/>
          <w:lang w:val="en-US"/>
        </w:rPr>
        <w:lastRenderedPageBreak/>
        <w:t xml:space="preserve">cluster according to Johns Hopkins University (JHU) white matter atlas, Harvard-Oxford cortical and subcortical atlas, and University College London (UCL) cerebellar atlas. P-Values are </w:t>
      </w:r>
      <w:proofErr w:type="spellStart"/>
      <w:r w:rsidRPr="006C2FF3">
        <w:rPr>
          <w:szCs w:val="24"/>
          <w:lang w:val="en-US"/>
        </w:rPr>
        <w:t>clusterwise</w:t>
      </w:r>
      <w:proofErr w:type="spellEnd"/>
      <w:r w:rsidRPr="006C2FF3">
        <w:rPr>
          <w:szCs w:val="24"/>
          <w:lang w:val="en-US"/>
        </w:rPr>
        <w:t xml:space="preserve"> p-values corrected for multiple comparisons. “Volume in mm³” denotes the size of a cluster and “MNI152-coordinates” describes the coordinates of the cluster’s center of gravity in MNI152-space.</w:t>
      </w:r>
    </w:p>
    <w:p w14:paraId="41FE8BBA" w14:textId="77777777" w:rsidR="00436A63" w:rsidRDefault="00436A63">
      <w:pPr>
        <w:rPr>
          <w:lang w:val="en-US"/>
        </w:rPr>
      </w:pPr>
    </w:p>
    <w:p w14:paraId="429F3E3D" w14:textId="77777777" w:rsidR="00945961" w:rsidRDefault="00945961">
      <w:pPr>
        <w:rPr>
          <w:lang w:val="en-US"/>
        </w:rPr>
      </w:pPr>
    </w:p>
    <w:p w14:paraId="55979C2C" w14:textId="77777777" w:rsidR="00945961" w:rsidRDefault="00945961">
      <w:pPr>
        <w:rPr>
          <w:lang w:val="en-US"/>
        </w:rPr>
      </w:pPr>
    </w:p>
    <w:p w14:paraId="297D8417" w14:textId="77777777" w:rsidR="00116047" w:rsidRDefault="00116047">
      <w:pPr>
        <w:rPr>
          <w:lang w:val="en-US"/>
        </w:rPr>
      </w:pPr>
    </w:p>
    <w:p w14:paraId="148DCF3F" w14:textId="77777777" w:rsidR="00116047" w:rsidRDefault="00116047">
      <w:pPr>
        <w:rPr>
          <w:lang w:val="en-US"/>
        </w:rPr>
      </w:pPr>
    </w:p>
    <w:p w14:paraId="05E12BD6" w14:textId="77777777" w:rsidR="00116047" w:rsidRDefault="00116047">
      <w:pPr>
        <w:rPr>
          <w:lang w:val="en-US"/>
        </w:rPr>
      </w:pPr>
    </w:p>
    <w:p w14:paraId="0CD064A9" w14:textId="77777777" w:rsidR="00116047" w:rsidRDefault="00116047">
      <w:pPr>
        <w:rPr>
          <w:lang w:val="en-US"/>
        </w:rPr>
      </w:pPr>
    </w:p>
    <w:p w14:paraId="230166ED" w14:textId="77777777" w:rsidR="00116047" w:rsidRDefault="00116047">
      <w:pPr>
        <w:rPr>
          <w:lang w:val="en-US"/>
        </w:rPr>
      </w:pPr>
    </w:p>
    <w:p w14:paraId="46697727" w14:textId="77777777" w:rsidR="007D3ED3" w:rsidRDefault="007D3ED3">
      <w:pPr>
        <w:rPr>
          <w:lang w:val="en-US"/>
        </w:rPr>
      </w:pPr>
    </w:p>
    <w:p w14:paraId="1D3B9BCF" w14:textId="77777777" w:rsidR="007D3ED3" w:rsidRDefault="007D3ED3">
      <w:pPr>
        <w:rPr>
          <w:lang w:val="en-US"/>
        </w:rPr>
      </w:pPr>
    </w:p>
    <w:p w14:paraId="11CAFCAE" w14:textId="77777777" w:rsidR="007D3ED3" w:rsidRDefault="007D3ED3">
      <w:pPr>
        <w:rPr>
          <w:lang w:val="en-US"/>
        </w:rPr>
      </w:pPr>
    </w:p>
    <w:p w14:paraId="798F544A" w14:textId="77777777" w:rsidR="007D3ED3" w:rsidRDefault="007D3ED3">
      <w:pPr>
        <w:rPr>
          <w:lang w:val="en-US"/>
        </w:rPr>
      </w:pPr>
    </w:p>
    <w:p w14:paraId="57E547FB" w14:textId="77777777" w:rsidR="007D3ED3" w:rsidRDefault="007D3ED3">
      <w:pPr>
        <w:rPr>
          <w:lang w:val="en-US"/>
        </w:rPr>
      </w:pPr>
    </w:p>
    <w:p w14:paraId="1EBB8D57" w14:textId="77777777" w:rsidR="007D3ED3" w:rsidRDefault="007D3ED3">
      <w:pPr>
        <w:rPr>
          <w:lang w:val="en-US"/>
        </w:rPr>
      </w:pPr>
    </w:p>
    <w:p w14:paraId="00DFFF96" w14:textId="77777777" w:rsidR="007D3ED3" w:rsidRDefault="007D3ED3">
      <w:pPr>
        <w:rPr>
          <w:lang w:val="en-US"/>
        </w:rPr>
      </w:pPr>
    </w:p>
    <w:p w14:paraId="22598021" w14:textId="77777777" w:rsidR="007D3ED3" w:rsidRDefault="007D3ED3">
      <w:pPr>
        <w:rPr>
          <w:lang w:val="en-US"/>
        </w:rPr>
      </w:pPr>
    </w:p>
    <w:p w14:paraId="2917BE81" w14:textId="77777777" w:rsidR="007D3ED3" w:rsidRDefault="007D3ED3">
      <w:pPr>
        <w:rPr>
          <w:lang w:val="en-US"/>
        </w:rPr>
      </w:pPr>
    </w:p>
    <w:p w14:paraId="5476E7B7" w14:textId="77777777" w:rsidR="001B173B" w:rsidRDefault="001B173B">
      <w:pPr>
        <w:rPr>
          <w:lang w:val="en-US"/>
        </w:rPr>
      </w:pPr>
    </w:p>
    <w:p w14:paraId="6524B28C" w14:textId="77777777" w:rsidR="001B173B" w:rsidRDefault="001B173B">
      <w:pPr>
        <w:rPr>
          <w:lang w:val="en-US"/>
        </w:rPr>
      </w:pPr>
    </w:p>
    <w:p w14:paraId="4D3FD263" w14:textId="77777777" w:rsidR="001B173B" w:rsidRDefault="001B173B">
      <w:pPr>
        <w:rPr>
          <w:lang w:val="en-US"/>
        </w:rPr>
      </w:pPr>
    </w:p>
    <w:p w14:paraId="02297338" w14:textId="77777777" w:rsidR="001B173B" w:rsidRDefault="001B173B">
      <w:pPr>
        <w:rPr>
          <w:lang w:val="en-US"/>
        </w:rPr>
      </w:pPr>
    </w:p>
    <w:p w14:paraId="2ED9D722" w14:textId="77777777" w:rsidR="001B173B" w:rsidRDefault="001B173B">
      <w:pPr>
        <w:rPr>
          <w:lang w:val="en-US"/>
        </w:rPr>
      </w:pPr>
    </w:p>
    <w:p w14:paraId="17C149DB" w14:textId="77777777" w:rsidR="0057327D" w:rsidRDefault="0057327D">
      <w:pPr>
        <w:rPr>
          <w:lang w:val="en-US"/>
        </w:rPr>
      </w:pPr>
    </w:p>
    <w:p w14:paraId="0F3E92F3" w14:textId="77777777" w:rsidR="0057327D" w:rsidRDefault="0057327D">
      <w:pPr>
        <w:rPr>
          <w:lang w:val="en-US"/>
        </w:rPr>
      </w:pPr>
    </w:p>
    <w:p w14:paraId="2B2DFE2F" w14:textId="77777777" w:rsidR="00556B40" w:rsidRDefault="00556B40">
      <w:pPr>
        <w:rPr>
          <w:lang w:val="en-US"/>
        </w:rPr>
      </w:pPr>
    </w:p>
    <w:p w14:paraId="3F07512B" w14:textId="77777777" w:rsidR="00556B40" w:rsidRDefault="00556B40">
      <w:pPr>
        <w:rPr>
          <w:lang w:val="en-US"/>
        </w:rPr>
      </w:pPr>
    </w:p>
    <w:p w14:paraId="2ACC0BEC" w14:textId="4E80E6A6" w:rsidR="00945961" w:rsidRDefault="00945961" w:rsidP="00945961">
      <w:pPr>
        <w:pStyle w:val="KeinLeerraum"/>
        <w:spacing w:line="276" w:lineRule="auto"/>
        <w:rPr>
          <w:b/>
          <w:szCs w:val="24"/>
          <w:lang w:val="en-US" w:eastAsia="en-GB"/>
        </w:rPr>
      </w:pPr>
      <w:r>
        <w:rPr>
          <w:b/>
          <w:szCs w:val="24"/>
          <w:lang w:val="en-US" w:eastAsia="en-GB"/>
        </w:rPr>
        <w:lastRenderedPageBreak/>
        <w:t xml:space="preserve">Supplementary Table 3 </w:t>
      </w:r>
    </w:p>
    <w:p w14:paraId="70F237C5" w14:textId="062D223A" w:rsidR="00945961" w:rsidRPr="00FE1D02" w:rsidRDefault="00945961" w:rsidP="00945961">
      <w:pPr>
        <w:pStyle w:val="KeinLeerraum"/>
        <w:spacing w:line="276" w:lineRule="auto"/>
        <w:rPr>
          <w:szCs w:val="24"/>
          <w:lang w:val="en-US"/>
        </w:rPr>
      </w:pPr>
      <w:r w:rsidRPr="00FE1D02">
        <w:rPr>
          <w:b/>
          <w:szCs w:val="24"/>
          <w:lang w:val="en-US" w:eastAsia="en-GB"/>
        </w:rPr>
        <w:t xml:space="preserve">Association between </w:t>
      </w:r>
      <w:r w:rsidR="00116047">
        <w:rPr>
          <w:b/>
          <w:szCs w:val="24"/>
          <w:lang w:val="en-US"/>
        </w:rPr>
        <w:t>NDI-values</w:t>
      </w:r>
      <w:r w:rsidRPr="00FE1D02">
        <w:rPr>
          <w:b/>
          <w:szCs w:val="24"/>
          <w:lang w:val="en-US"/>
        </w:rPr>
        <w:t xml:space="preserve"> and </w:t>
      </w:r>
      <w:r>
        <w:rPr>
          <w:b/>
          <w:szCs w:val="24"/>
          <w:lang w:val="en-US"/>
        </w:rPr>
        <w:t>postoperative Impulsive-Compulsive Outcomes</w:t>
      </w:r>
    </w:p>
    <w:tbl>
      <w:tblPr>
        <w:tblW w:w="9438" w:type="dxa"/>
        <w:tblBorders>
          <w:top w:val="single" w:sz="18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783"/>
        <w:gridCol w:w="993"/>
        <w:gridCol w:w="1308"/>
        <w:gridCol w:w="818"/>
        <w:gridCol w:w="992"/>
        <w:gridCol w:w="851"/>
        <w:gridCol w:w="850"/>
        <w:gridCol w:w="791"/>
      </w:tblGrid>
      <w:tr w:rsidR="00945961" w:rsidRPr="00FE1D02" w14:paraId="2F7CCF13" w14:textId="77777777" w:rsidTr="00DF09FB">
        <w:trPr>
          <w:trHeight w:val="323"/>
        </w:trPr>
        <w:tc>
          <w:tcPr>
            <w:tcW w:w="3828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17527502" w14:textId="240081CB" w:rsidR="00945961" w:rsidRPr="00FE1D02" w:rsidRDefault="00945961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eurite Density Index</w:t>
            </w:r>
          </w:p>
        </w:tc>
        <w:tc>
          <w:tcPr>
            <w:tcW w:w="1308" w:type="dxa"/>
            <w:tcBorders>
              <w:top w:val="single" w:sz="18" w:space="0" w:color="000000"/>
            </w:tcBorders>
            <w:shd w:val="clear" w:color="auto" w:fill="auto"/>
          </w:tcPr>
          <w:p w14:paraId="515F8B8B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597927B7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17F5779E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92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3EFA9D99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945961" w:rsidRPr="00FE1D02" w14:paraId="344642BF" w14:textId="77777777" w:rsidTr="00DF09FB">
        <w:trPr>
          <w:trHeight w:val="323"/>
        </w:trPr>
        <w:tc>
          <w:tcPr>
            <w:tcW w:w="105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6220D33B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gative</w:t>
            </w:r>
          </w:p>
          <w:p w14:paraId="20547BA4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uster</w:t>
            </w:r>
          </w:p>
        </w:tc>
        <w:tc>
          <w:tcPr>
            <w:tcW w:w="1783" w:type="dxa"/>
            <w:tcBorders>
              <w:top w:val="single" w:sz="18" w:space="0" w:color="000000"/>
            </w:tcBorders>
            <w:shd w:val="clear" w:color="auto" w:fill="auto"/>
          </w:tcPr>
          <w:p w14:paraId="64180A0F" w14:textId="77777777" w:rsidR="00945961" w:rsidRPr="00FE1D02" w:rsidRDefault="00945961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0946C63B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ope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308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B2F84AB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E1D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  <w:r w:rsidRPr="00FE1D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818" w:type="dxa"/>
            <w:tcBorders>
              <w:top w:val="single" w:sz="18" w:space="0" w:color="000000"/>
            </w:tcBorders>
            <w:shd w:val="clear" w:color="auto" w:fill="auto"/>
          </w:tcPr>
          <w:p w14:paraId="6901A003" w14:textId="35F3A684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="00005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u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7E6471B9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olume in mm³</w:t>
            </w:r>
          </w:p>
        </w:tc>
        <w:tc>
          <w:tcPr>
            <w:tcW w:w="2492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6E6BAFDA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NI152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</w:tr>
      <w:tr w:rsidR="00945961" w:rsidRPr="00FE1D02" w14:paraId="76BBAB93" w14:textId="77777777" w:rsidTr="00DF09FB">
        <w:trPr>
          <w:trHeight w:val="323"/>
        </w:trPr>
        <w:tc>
          <w:tcPr>
            <w:tcW w:w="105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067B594E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83" w:type="dxa"/>
            <w:tcBorders>
              <w:bottom w:val="single" w:sz="18" w:space="0" w:color="000000"/>
            </w:tcBorders>
            <w:shd w:val="clear" w:color="auto" w:fill="auto"/>
          </w:tcPr>
          <w:p w14:paraId="451DB67D" w14:textId="77777777" w:rsidR="00945961" w:rsidRPr="00FE1D02" w:rsidRDefault="00945961" w:rsidP="00DF0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FEEB93F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4456594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18" w:type="dxa"/>
            <w:tcBorders>
              <w:bottom w:val="single" w:sz="18" w:space="0" w:color="000000"/>
            </w:tcBorders>
            <w:shd w:val="clear" w:color="auto" w:fill="auto"/>
          </w:tcPr>
          <w:p w14:paraId="1556A161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3779CC13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bottom w:val="single" w:sz="18" w:space="0" w:color="000000"/>
            </w:tcBorders>
            <w:shd w:val="clear" w:color="auto" w:fill="auto"/>
          </w:tcPr>
          <w:p w14:paraId="5696B377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6E6FCFC4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791" w:type="dxa"/>
            <w:tcBorders>
              <w:bottom w:val="single" w:sz="18" w:space="0" w:color="000000"/>
            </w:tcBorders>
            <w:shd w:val="clear" w:color="auto" w:fill="auto"/>
          </w:tcPr>
          <w:p w14:paraId="528295DA" w14:textId="77777777" w:rsidR="00945961" w:rsidRPr="00FE1D02" w:rsidRDefault="00945961" w:rsidP="00DF0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</w:t>
            </w:r>
          </w:p>
        </w:tc>
      </w:tr>
      <w:tr w:rsidR="00835C20" w:rsidRPr="00FE1D02" w14:paraId="36EEAF49" w14:textId="77777777" w:rsidTr="00DF09FB">
        <w:trPr>
          <w:trHeight w:val="96"/>
        </w:trPr>
        <w:tc>
          <w:tcPr>
            <w:tcW w:w="1052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18B22F60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1783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47A9706" w14:textId="14AB77F5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m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ddle temporal gyrus</w:t>
            </w:r>
          </w:p>
          <w:p w14:paraId="06D02ADA" w14:textId="2C3605E3" w:rsidR="00835C20" w:rsidRPr="00872C68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8B0C7" w14:textId="36F65550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2BC5B" w14:textId="2333B78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09E7D" w14:textId="12148B3D" w:rsidR="00835C20" w:rsidRPr="003F7E27" w:rsidRDefault="00835C20" w:rsidP="003F7E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FA6D" w14:textId="42C3DDBF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FF959" w14:textId="392E6ACB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D8553" w14:textId="44C3BA19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B19F" w14:textId="23C72E72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</w:p>
          <w:p w14:paraId="4FCAECE3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835C20" w:rsidRPr="00FE1D02" w14:paraId="73227CD6" w14:textId="77777777" w:rsidTr="00DF09FB">
        <w:trPr>
          <w:trHeight w:val="96"/>
        </w:trPr>
        <w:tc>
          <w:tcPr>
            <w:tcW w:w="10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C74FCB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4D1B80" w14:textId="1125A808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ferior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24E7F9" w14:textId="2B4D8B54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E41990" w14:textId="58E6ED08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5AEE9" w14:textId="2E202BB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03F563" w14:textId="124FA3D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9C183" w14:textId="233AD7B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1A3AB" w14:textId="23724A18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0B23D" w14:textId="7291408D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835C20" w:rsidRPr="00FE1D02" w14:paraId="07C9EF4D" w14:textId="77777777" w:rsidTr="00DF09FB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auto"/>
          </w:tcPr>
          <w:p w14:paraId="0D1C242B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3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</w:tcPr>
          <w:p w14:paraId="2A5CC17B" w14:textId="6CABECF5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racingulate gyrus</w:t>
            </w:r>
          </w:p>
          <w:p w14:paraId="0BA433DB" w14:textId="1AAE59BC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rceps min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0ECF" w14:textId="4966462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E228" w14:textId="739E136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F2E5" w14:textId="125BD42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1747" w14:textId="0DE7828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E1B3" w14:textId="67E5AAF6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60E0" w14:textId="70DC8950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4AD8" w14:textId="578CBC1F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</w:p>
        </w:tc>
      </w:tr>
      <w:tr w:rsidR="00835C20" w:rsidRPr="00FE1D02" w14:paraId="471E6E72" w14:textId="77777777" w:rsidTr="00945961">
        <w:trPr>
          <w:trHeight w:val="96"/>
        </w:trPr>
        <w:tc>
          <w:tcPr>
            <w:tcW w:w="1052" w:type="dxa"/>
            <w:tcBorders>
              <w:bottom w:val="nil"/>
            </w:tcBorders>
            <w:shd w:val="clear" w:color="auto" w:fill="D9D9D9" w:themeFill="background1" w:themeFillShade="D9"/>
          </w:tcPr>
          <w:p w14:paraId="68EE249B" w14:textId="77777777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4</w:t>
            </w:r>
            <w:r w:rsidRPr="00FE1D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br/>
            </w:r>
          </w:p>
        </w:tc>
        <w:tc>
          <w:tcPr>
            <w:tcW w:w="1783" w:type="dxa"/>
            <w:tcBorders>
              <w:bottom w:val="nil"/>
            </w:tcBorders>
            <w:shd w:val="clear" w:color="auto" w:fill="D9D9D9" w:themeFill="background1" w:themeFillShade="D9"/>
          </w:tcPr>
          <w:p w14:paraId="162565E0" w14:textId="7AA07ABD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sular cortex</w:t>
            </w:r>
          </w:p>
          <w:p w14:paraId="12FF31A8" w14:textId="33F3469E" w:rsidR="00835C20" w:rsidRPr="00FE1D02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inate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20BF0A" w14:textId="4D19C70E" w:rsidR="00835C20" w:rsidRPr="00FE1D02" w:rsidRDefault="00835C20" w:rsidP="00835C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DC7A2" w14:textId="70F63D19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F08C5D" w14:textId="3192E031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457EA9" w14:textId="2EE7542F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9000B" w14:textId="6AAF983B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</w:t>
            </w:r>
            <w:r w:rsidR="0006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23A05B" w14:textId="6D7006DE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CB8E4A" w14:textId="7DC46104" w:rsidR="00835C20" w:rsidRPr="00FE1D02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</w:p>
        </w:tc>
      </w:tr>
      <w:tr w:rsidR="00835C20" w:rsidRPr="00D829BF" w14:paraId="6CF52EA5" w14:textId="77777777" w:rsidTr="00945961">
        <w:trPr>
          <w:trHeight w:val="96"/>
        </w:trPr>
        <w:tc>
          <w:tcPr>
            <w:tcW w:w="1052" w:type="dxa"/>
            <w:tcBorders>
              <w:top w:val="nil"/>
            </w:tcBorders>
            <w:shd w:val="clear" w:color="auto" w:fill="FFFFFF" w:themeFill="background1"/>
          </w:tcPr>
          <w:p w14:paraId="757FE2C7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5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FFFFFF" w:themeFill="background1"/>
          </w:tcPr>
          <w:p w14:paraId="4BBFDD35" w14:textId="099D493F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central gyrus</w:t>
            </w:r>
          </w:p>
          <w:p w14:paraId="462BE48E" w14:textId="16E8DEFD" w:rsidR="00835C20" w:rsidRPr="00872C68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uperior longitudinal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BE398" w14:textId="71CAC5B8" w:rsidR="00835C20" w:rsidRPr="00D829BF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7070D" w14:textId="0B101A02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6467A" w14:textId="03C28371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A9E79" w14:textId="59F74534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E4DDE" w14:textId="583928D1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E032F" w14:textId="23DFBE8E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CEB22" w14:textId="599E2540" w:rsidR="00835C20" w:rsidRPr="00D829BF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="0006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</w:tr>
      <w:tr w:rsidR="00835C20" w:rsidRPr="00D829BF" w14:paraId="2650B8E7" w14:textId="77777777" w:rsidTr="00DF09FB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150B7218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6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54D8EC69" w14:textId="2331C896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t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mporal pole</w:t>
            </w:r>
          </w:p>
          <w:p w14:paraId="0231AFE1" w14:textId="77777777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erior longitudinal fasciculus</w:t>
            </w:r>
          </w:p>
          <w:p w14:paraId="7324C9D3" w14:textId="7488116A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cinate fascic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F8BF3" w14:textId="2307F606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8E37D" w14:textId="0375FBA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8BEFB4" w14:textId="604312D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79632" w14:textId="32153106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9D2C9" w14:textId="0836F3FD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81B99" w14:textId="3F3AECA1" w:rsidR="00835C20" w:rsidRDefault="00065258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7875D" w14:textId="5294AD69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2</w:t>
            </w:r>
            <w:r w:rsidR="00065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</w:tr>
      <w:tr w:rsidR="00835C20" w:rsidRPr="00D85F44" w14:paraId="1368198F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01D23FA7" w14:textId="7777777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7</w:t>
            </w:r>
          </w:p>
        </w:tc>
        <w:tc>
          <w:tcPr>
            <w:tcW w:w="1783" w:type="dxa"/>
            <w:shd w:val="clear" w:color="auto" w:fill="FFFFFF" w:themeFill="background1"/>
          </w:tcPr>
          <w:p w14:paraId="79E092F3" w14:textId="47E8F6B6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p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racingulate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277B4" w14:textId="61247FD6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6</w:t>
            </w:r>
          </w:p>
          <w:p w14:paraId="3D6715B9" w14:textId="77777777" w:rsidR="00835C20" w:rsidRPr="00D85F44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9322C" w14:textId="5049231C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6A543" w14:textId="207D56E8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EEF07" w14:textId="7E580728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4CAC4" w14:textId="037BC413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39845" w14:textId="3E1DAC73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652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56B73" w14:textId="136D7D50" w:rsidR="00835C20" w:rsidRPr="00D85F44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35C20" w:rsidRPr="00D85F44" w14:paraId="5326D554" w14:textId="77777777" w:rsidTr="00845485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04E4AA29" w14:textId="1BBEAA53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8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536089A9" w14:textId="2012E8F5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nferior frontal gyrus (pars </w:t>
            </w:r>
            <w:proofErr w:type="spellStart"/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percularis</w:t>
            </w:r>
            <w:proofErr w:type="spellEnd"/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nd adjacent W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8DFD06" w14:textId="6A6D2F1E" w:rsidR="00835C20" w:rsidRPr="006001E1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0A6D9" w14:textId="79B56F8E" w:rsidR="00835C20" w:rsidRPr="006001E1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7D9A3D" w14:textId="40859CBD" w:rsidR="00835C20" w:rsidRPr="006001E1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92F3F9" w14:textId="197F3B9B" w:rsidR="00835C20" w:rsidRPr="006001E1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A65AD0" w14:textId="60DAC5C4" w:rsidR="00835C20" w:rsidRPr="006001E1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F6E913" w14:textId="43E1D881" w:rsidR="00835C20" w:rsidRPr="006001E1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58865A" w14:textId="4A3BA0B5" w:rsidR="00835C20" w:rsidRPr="006001E1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835C20" w:rsidRPr="00D85F44" w14:paraId="5F55B952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12EFA9AA" w14:textId="5D6F5B37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N9</w:t>
            </w:r>
          </w:p>
        </w:tc>
        <w:tc>
          <w:tcPr>
            <w:tcW w:w="1783" w:type="dxa"/>
            <w:shd w:val="clear" w:color="auto" w:fill="FFFFFF" w:themeFill="background1"/>
          </w:tcPr>
          <w:p w14:paraId="0F4C9CF4" w14:textId="5CB633E8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Left </w:t>
            </w:r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plementary motor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DE6FB" w14:textId="17083CF4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2D059" w14:textId="32170CF8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FC3C5" w14:textId="3959660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62373" w14:textId="478AE39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AC62C" w14:textId="35AAFB06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16631" w14:textId="7B6CD3A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A4854" w14:textId="190133B2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835C20" w:rsidRPr="00D85F44" w14:paraId="31D67CA2" w14:textId="77777777" w:rsidTr="00DC0818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1F6D2C4E" w14:textId="3FD0B16D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0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3A496DC0" w14:textId="0EAEB494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-I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4282E" w14:textId="5E28EEC8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8646D9" w14:textId="30F3BC55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65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8E060" w14:textId="0E81CCF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4B224" w14:textId="41996CD4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53052A" w14:textId="24A1D3FD" w:rsidR="00835C20" w:rsidRDefault="00065258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FA0049" w14:textId="6F4E4EB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9DD2B" w14:textId="2A2F09C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35C20" w:rsidRPr="00D85F44" w14:paraId="32F0803E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7AB8FF1D" w14:textId="5FB2A24D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1</w:t>
            </w:r>
          </w:p>
        </w:tc>
        <w:tc>
          <w:tcPr>
            <w:tcW w:w="1783" w:type="dxa"/>
            <w:shd w:val="clear" w:color="auto" w:fill="FFFFFF" w:themeFill="background1"/>
          </w:tcPr>
          <w:p w14:paraId="261FE4F6" w14:textId="7CA68F31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ight brainstem</w:t>
            </w:r>
            <w:r w:rsidR="00630A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nuclei, mesencepha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F7AB9" w14:textId="15521172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3DE60" w14:textId="087409D3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6FA8A" w14:textId="66A99B1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66F1A" w14:textId="23C2020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8112BC" w14:textId="13AFF7CF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88B6A" w14:textId="60C27EF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94889" w14:textId="208E91FE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</w:t>
            </w:r>
          </w:p>
        </w:tc>
      </w:tr>
      <w:tr w:rsidR="00835C20" w:rsidRPr="00D85F44" w14:paraId="15134412" w14:textId="77777777" w:rsidTr="00DC0818">
        <w:trPr>
          <w:trHeight w:val="96"/>
        </w:trPr>
        <w:tc>
          <w:tcPr>
            <w:tcW w:w="1052" w:type="dxa"/>
            <w:shd w:val="clear" w:color="auto" w:fill="D9D9D9" w:themeFill="background1" w:themeFillShade="D9"/>
          </w:tcPr>
          <w:p w14:paraId="01EDC5BA" w14:textId="38152CCE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2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19C7283F" w14:textId="69785D11" w:rsidR="00835C20" w:rsidRDefault="007D3ED3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Right </w:t>
            </w:r>
            <w:proofErr w:type="spellStart"/>
            <w:r w:rsidR="009911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</w:t>
            </w:r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tracalcarine</w:t>
            </w:r>
            <w:proofErr w:type="spellEnd"/>
            <w:r w:rsidR="00835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ort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FAACC" w14:textId="18838E33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27F72D" w14:textId="09F2F49A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2537C" w14:textId="489E62A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89A998" w14:textId="5591E654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3BF520" w14:textId="7F3B8F0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379C5A" w14:textId="2AEB3B77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75E65D" w14:textId="1D550CFD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35C20" w:rsidRPr="00D85F44" w14:paraId="6CA9364A" w14:textId="77777777" w:rsidTr="00DF09FB">
        <w:trPr>
          <w:trHeight w:val="96"/>
        </w:trPr>
        <w:tc>
          <w:tcPr>
            <w:tcW w:w="1052" w:type="dxa"/>
            <w:shd w:val="clear" w:color="auto" w:fill="FFFFFF" w:themeFill="background1"/>
          </w:tcPr>
          <w:p w14:paraId="1D96116B" w14:textId="52A2D6C9" w:rsidR="00835C20" w:rsidRDefault="00835C20" w:rsidP="00835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13</w:t>
            </w:r>
          </w:p>
        </w:tc>
        <w:tc>
          <w:tcPr>
            <w:tcW w:w="1783" w:type="dxa"/>
            <w:shd w:val="clear" w:color="auto" w:fill="FFFFFF" w:themeFill="background1"/>
          </w:tcPr>
          <w:p w14:paraId="21270705" w14:textId="62E007B2" w:rsidR="00835C20" w:rsidRDefault="00835C20" w:rsidP="00835C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ft puta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519CA" w14:textId="479423EF" w:rsidR="00835C20" w:rsidRDefault="00835C20" w:rsidP="00835C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B4576" w14:textId="193373B9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462B5" w14:textId="65EB4943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BA55A" w14:textId="646C11DC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3582B" w14:textId="0E666D01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 w:rsidR="00065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A47BC" w14:textId="0A7074CA" w:rsidR="00835C20" w:rsidRDefault="00065258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EB02A" w14:textId="173D306B" w:rsidR="00835C20" w:rsidRDefault="00835C20" w:rsidP="00835C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</w:tr>
    </w:tbl>
    <w:p w14:paraId="780566B1" w14:textId="4190120E" w:rsidR="00116047" w:rsidRPr="006C2FF3" w:rsidRDefault="00116047" w:rsidP="00116047">
      <w:pPr>
        <w:pStyle w:val="KeinLeerraum"/>
        <w:rPr>
          <w:szCs w:val="24"/>
          <w:lang w:val="en-US"/>
        </w:rPr>
      </w:pPr>
      <w:r>
        <w:rPr>
          <w:b/>
          <w:szCs w:val="24"/>
          <w:lang w:val="en-US" w:eastAsia="en-GB"/>
        </w:rPr>
        <w:t>Supplementary Table 3</w:t>
      </w:r>
      <w:r w:rsidRPr="006C2FF3">
        <w:rPr>
          <w:b/>
          <w:szCs w:val="24"/>
          <w:lang w:val="en-US" w:eastAsia="en-GB"/>
        </w:rPr>
        <w:t xml:space="preserve">. </w:t>
      </w:r>
      <w:r w:rsidRPr="006C2FF3">
        <w:rPr>
          <w:szCs w:val="24"/>
          <w:lang w:val="en-US"/>
        </w:rPr>
        <w:t xml:space="preserve">Characteristics of clusters with an association between PD patients’ </w:t>
      </w:r>
      <w:r>
        <w:rPr>
          <w:szCs w:val="24"/>
          <w:lang w:val="en-US"/>
        </w:rPr>
        <w:t>NDI</w:t>
      </w:r>
      <w:r w:rsidRPr="006C2FF3">
        <w:rPr>
          <w:szCs w:val="24"/>
          <w:lang w:val="en-US"/>
        </w:rPr>
        <w:t xml:space="preserve">-values and postoperative change in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. “Positive Cluster” denotes clusters with a positive association between patients’ </w:t>
      </w:r>
      <w:r>
        <w:rPr>
          <w:szCs w:val="24"/>
          <w:lang w:val="en-US"/>
        </w:rPr>
        <w:t>NDI</w:t>
      </w:r>
      <w:r w:rsidRPr="006C2FF3">
        <w:rPr>
          <w:szCs w:val="24"/>
          <w:lang w:val="en-US"/>
        </w:rPr>
        <w:t xml:space="preserve">-values and percentage differences in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, i.e. higher </w:t>
      </w:r>
      <w:r>
        <w:rPr>
          <w:szCs w:val="24"/>
          <w:lang w:val="en-US"/>
        </w:rPr>
        <w:t>NDI</w:t>
      </w:r>
      <w:r w:rsidRPr="006C2FF3">
        <w:rPr>
          <w:szCs w:val="24"/>
          <w:lang w:val="en-US"/>
        </w:rPr>
        <w:t xml:space="preserve">-values were associated with higher postoperative </w:t>
      </w:r>
      <w:r w:rsidR="00630A0A">
        <w:rPr>
          <w:szCs w:val="24"/>
          <w:lang w:val="en-US"/>
        </w:rPr>
        <w:t>change</w:t>
      </w:r>
      <w:r w:rsidRPr="006C2FF3">
        <w:rPr>
          <w:szCs w:val="24"/>
          <w:lang w:val="en-US"/>
        </w:rPr>
        <w:t xml:space="preserve">. “Negative Cluster” denotes clusters with a negative association between patients’ </w:t>
      </w:r>
      <w:r>
        <w:rPr>
          <w:szCs w:val="24"/>
          <w:lang w:val="en-US"/>
        </w:rPr>
        <w:t>NDI</w:t>
      </w:r>
      <w:r w:rsidRPr="006C2FF3">
        <w:rPr>
          <w:szCs w:val="24"/>
          <w:lang w:val="en-US"/>
        </w:rPr>
        <w:t xml:space="preserve">-values and percentage difference of </w:t>
      </w:r>
      <w:r>
        <w:rPr>
          <w:szCs w:val="24"/>
          <w:lang w:val="en-US"/>
        </w:rPr>
        <w:t>QUIP-RS</w:t>
      </w:r>
      <w:r w:rsidRPr="006C2FF3">
        <w:rPr>
          <w:szCs w:val="24"/>
          <w:lang w:val="en-US"/>
        </w:rPr>
        <w:t xml:space="preserve">, i.e. higher </w:t>
      </w:r>
      <w:r>
        <w:rPr>
          <w:szCs w:val="24"/>
          <w:lang w:val="en-US"/>
        </w:rPr>
        <w:t>NDI</w:t>
      </w:r>
      <w:r w:rsidRPr="006C2FF3">
        <w:rPr>
          <w:szCs w:val="24"/>
          <w:lang w:val="en-US"/>
        </w:rPr>
        <w:t xml:space="preserve">-values were associated with lower postoperative </w:t>
      </w:r>
      <w:r w:rsidR="00630A0A">
        <w:rPr>
          <w:szCs w:val="24"/>
          <w:lang w:val="en-US"/>
        </w:rPr>
        <w:t>change</w:t>
      </w:r>
      <w:r w:rsidRPr="006C2FF3">
        <w:rPr>
          <w:szCs w:val="24"/>
          <w:lang w:val="en-US"/>
        </w:rPr>
        <w:t xml:space="preserve">. “Location” indicates the anatomical landmark comprising the majority of voxels of a cluster according to Johns Hopkins University (JHU) white matter atlas, Harvard-Oxford cortical and subcortical atlas, and University College London (UCL) cerebellar atlas. P-Values are </w:t>
      </w:r>
      <w:proofErr w:type="spellStart"/>
      <w:r w:rsidRPr="006C2FF3">
        <w:rPr>
          <w:szCs w:val="24"/>
          <w:lang w:val="en-US"/>
        </w:rPr>
        <w:t>clusterwise</w:t>
      </w:r>
      <w:proofErr w:type="spellEnd"/>
      <w:r w:rsidRPr="006C2FF3">
        <w:rPr>
          <w:szCs w:val="24"/>
          <w:lang w:val="en-US"/>
        </w:rPr>
        <w:t xml:space="preserve"> p-values corrected for multiple comparisons. “Volume in mm³” denotes the size of a cluster and “MNI152-coordinates” describes the coordinates of the cluster’s center of gravity in MNI152-space.</w:t>
      </w:r>
    </w:p>
    <w:p w14:paraId="5E204C51" w14:textId="77777777" w:rsidR="00945961" w:rsidRDefault="00945961">
      <w:pPr>
        <w:rPr>
          <w:lang w:val="en-US"/>
        </w:rPr>
      </w:pPr>
    </w:p>
    <w:p w14:paraId="47FCBAE9" w14:textId="77777777" w:rsidR="00243F6C" w:rsidRDefault="00243F6C">
      <w:pPr>
        <w:rPr>
          <w:lang w:val="en-US"/>
        </w:rPr>
      </w:pPr>
    </w:p>
    <w:p w14:paraId="21B59D18" w14:textId="212715F2" w:rsidR="00243F6C" w:rsidRDefault="00243F6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5FA9A4D" wp14:editId="3695DFB1">
            <wp:extent cx="5775960" cy="33147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CB4CF" w14:textId="6763480C" w:rsidR="00243F6C" w:rsidRPr="00527591" w:rsidRDefault="00243F6C" w:rsidP="00243F6C">
      <w:pPr>
        <w:pStyle w:val="KeinLeerraum"/>
        <w:rPr>
          <w:highlight w:val="yellow"/>
          <w:lang w:val="en-US"/>
        </w:rPr>
      </w:pPr>
      <w:r>
        <w:rPr>
          <w:b/>
          <w:szCs w:val="24"/>
          <w:lang w:val="en-US" w:eastAsia="en-GB"/>
        </w:rPr>
        <w:t xml:space="preserve">Supplementary </w:t>
      </w:r>
      <w:r w:rsidRPr="001F7E2C">
        <w:rPr>
          <w:b/>
          <w:lang w:val="en-US"/>
        </w:rPr>
        <w:t>Figure 1.</w:t>
      </w:r>
      <w:r w:rsidRPr="001F7E2C">
        <w:rPr>
          <w:lang w:val="en-US"/>
        </w:rPr>
        <w:t xml:space="preserve"> Clusters with a positive </w:t>
      </w:r>
      <w:r>
        <w:rPr>
          <w:lang w:val="en-US"/>
        </w:rPr>
        <w:t xml:space="preserve">(green) and negative (red) </w:t>
      </w:r>
      <w:r w:rsidRPr="001F7E2C">
        <w:rPr>
          <w:lang w:val="en-US"/>
        </w:rPr>
        <w:t xml:space="preserve">association between PD patients’ FA-values and postoperative change in </w:t>
      </w:r>
      <w:r>
        <w:rPr>
          <w:lang w:val="en-US"/>
        </w:rPr>
        <w:t>QUIP-RS,</w:t>
      </w:r>
      <w:r w:rsidRPr="001F7E2C">
        <w:rPr>
          <w:lang w:val="en-US"/>
        </w:rPr>
        <w:t xml:space="preserve"> as revealed by the whole brain analysis. P-Values were corrected for multiple comparisons using a permutation-based approach</w:t>
      </w:r>
      <w:r>
        <w:rPr>
          <w:lang w:val="en-US"/>
        </w:rPr>
        <w:t xml:space="preserve"> and shown as the negative decadic logarithm of the p-value. </w:t>
      </w:r>
    </w:p>
    <w:p w14:paraId="28CE7F2F" w14:textId="77777777" w:rsidR="00243F6C" w:rsidRPr="00727C66" w:rsidRDefault="00243F6C">
      <w:pPr>
        <w:rPr>
          <w:lang w:val="en-US"/>
        </w:rPr>
      </w:pPr>
    </w:p>
    <w:sectPr w:rsidR="00243F6C" w:rsidRPr="00727C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10E5F"/>
    <w:multiLevelType w:val="hybridMultilevel"/>
    <w:tmpl w:val="999EEA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223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A8"/>
    <w:rsid w:val="00005C4B"/>
    <w:rsid w:val="00065258"/>
    <w:rsid w:val="0007276F"/>
    <w:rsid w:val="00116047"/>
    <w:rsid w:val="00150C3D"/>
    <w:rsid w:val="0016040B"/>
    <w:rsid w:val="001B173B"/>
    <w:rsid w:val="00243F6C"/>
    <w:rsid w:val="00280BF5"/>
    <w:rsid w:val="002D299B"/>
    <w:rsid w:val="00312222"/>
    <w:rsid w:val="0031617F"/>
    <w:rsid w:val="0038451F"/>
    <w:rsid w:val="003F5AAB"/>
    <w:rsid w:val="003F7E27"/>
    <w:rsid w:val="00414898"/>
    <w:rsid w:val="00436A63"/>
    <w:rsid w:val="005050EA"/>
    <w:rsid w:val="00556B40"/>
    <w:rsid w:val="0057327D"/>
    <w:rsid w:val="005D70A8"/>
    <w:rsid w:val="005F5201"/>
    <w:rsid w:val="006001E1"/>
    <w:rsid w:val="00630A0A"/>
    <w:rsid w:val="00646D61"/>
    <w:rsid w:val="00690A2D"/>
    <w:rsid w:val="006A0C82"/>
    <w:rsid w:val="006C4A1D"/>
    <w:rsid w:val="006E579D"/>
    <w:rsid w:val="00716240"/>
    <w:rsid w:val="00727C66"/>
    <w:rsid w:val="0079695E"/>
    <w:rsid w:val="007D3ED3"/>
    <w:rsid w:val="007F25B0"/>
    <w:rsid w:val="00835C20"/>
    <w:rsid w:val="008448D3"/>
    <w:rsid w:val="00845485"/>
    <w:rsid w:val="008509F3"/>
    <w:rsid w:val="00872C68"/>
    <w:rsid w:val="008D5C0F"/>
    <w:rsid w:val="00932D88"/>
    <w:rsid w:val="00945961"/>
    <w:rsid w:val="00946186"/>
    <w:rsid w:val="009545DB"/>
    <w:rsid w:val="0099112D"/>
    <w:rsid w:val="009A2EEA"/>
    <w:rsid w:val="009E6CF1"/>
    <w:rsid w:val="00AD2EA9"/>
    <w:rsid w:val="00AF7F67"/>
    <w:rsid w:val="00B73EBF"/>
    <w:rsid w:val="00B8294C"/>
    <w:rsid w:val="00B8781C"/>
    <w:rsid w:val="00C07356"/>
    <w:rsid w:val="00C26453"/>
    <w:rsid w:val="00C81DF1"/>
    <w:rsid w:val="00CB63F8"/>
    <w:rsid w:val="00CE1A43"/>
    <w:rsid w:val="00D1025E"/>
    <w:rsid w:val="00D1546F"/>
    <w:rsid w:val="00D829BF"/>
    <w:rsid w:val="00D85F44"/>
    <w:rsid w:val="00DC0818"/>
    <w:rsid w:val="00DD7600"/>
    <w:rsid w:val="00E37396"/>
    <w:rsid w:val="00E650E8"/>
    <w:rsid w:val="00F52211"/>
    <w:rsid w:val="00F822D1"/>
    <w:rsid w:val="00F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2C295"/>
  <w15:chartTrackingRefBased/>
  <w15:docId w15:val="{FC158C4E-8E71-F94D-9374-2941E0DE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70A8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7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7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7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7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7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7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7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7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7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7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7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7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70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70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70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70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70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70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7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7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7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7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7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70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70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70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7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70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70A8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qFormat/>
    <w:rsid w:val="005D70A8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2"/>
      <w:lang w:eastAsia="de-DE"/>
      <w14:ligatures w14:val="none"/>
    </w:rPr>
  </w:style>
  <w:style w:type="paragraph" w:styleId="berarbeitung">
    <w:name w:val="Revision"/>
    <w:hidden/>
    <w:uiPriority w:val="99"/>
    <w:semiHidden/>
    <w:rsid w:val="008509F3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6D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6D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6D61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6D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6D6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20</Words>
  <Characters>7687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Löhrer</dc:creator>
  <cp:keywords/>
  <dc:description/>
  <cp:lastModifiedBy>Philipp L</cp:lastModifiedBy>
  <cp:revision>12</cp:revision>
  <dcterms:created xsi:type="dcterms:W3CDTF">2026-03-02T14:12:00Z</dcterms:created>
  <dcterms:modified xsi:type="dcterms:W3CDTF">2026-04-10T21:31:00Z</dcterms:modified>
</cp:coreProperties>
</file>